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342"/>
        <w:tblW w:w="10201" w:type="dxa"/>
        <w:tblLayout w:type="fixed"/>
        <w:tblLook w:val="04A0" w:firstRow="1" w:lastRow="0" w:firstColumn="1" w:lastColumn="0" w:noHBand="0" w:noVBand="1"/>
      </w:tblPr>
      <w:tblGrid>
        <w:gridCol w:w="992"/>
        <w:gridCol w:w="988"/>
        <w:gridCol w:w="1276"/>
        <w:gridCol w:w="1275"/>
        <w:gridCol w:w="709"/>
        <w:gridCol w:w="1134"/>
        <w:gridCol w:w="709"/>
        <w:gridCol w:w="567"/>
        <w:gridCol w:w="850"/>
        <w:gridCol w:w="993"/>
        <w:gridCol w:w="708"/>
      </w:tblGrid>
      <w:tr w:rsidR="00CB7031" w:rsidRPr="00CB7031" w14:paraId="279CBEA3" w14:textId="77777777" w:rsidTr="000377A7">
        <w:tc>
          <w:tcPr>
            <w:tcW w:w="992" w:type="dxa"/>
            <w:shd w:val="clear" w:color="auto" w:fill="7F7F7F" w:themeFill="text1" w:themeFillTint="80"/>
          </w:tcPr>
          <w:p w14:paraId="54654F99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7F7F7F" w:themeFill="text1" w:themeFillTint="80"/>
            <w:vAlign w:val="bottom"/>
          </w:tcPr>
          <w:p w14:paraId="34000E1D" w14:textId="77777777" w:rsidR="00CB7031" w:rsidRDefault="00CB7031" w:rsidP="002A1266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Position</w:t>
            </w:r>
          </w:p>
          <w:p w14:paraId="4DAB935F" w14:textId="012A398B" w:rsidR="002A1266" w:rsidRPr="00CB7031" w:rsidRDefault="002A1266" w:rsidP="002A1266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  <w:r w:rsidRPr="002A1266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GRCh37</w:t>
            </w:r>
          </w:p>
        </w:tc>
        <w:tc>
          <w:tcPr>
            <w:tcW w:w="1276" w:type="dxa"/>
            <w:shd w:val="clear" w:color="auto" w:fill="7F7F7F" w:themeFill="text1" w:themeFillTint="80"/>
            <w:vAlign w:val="bottom"/>
          </w:tcPr>
          <w:p w14:paraId="4A4187D7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Transcript</w:t>
            </w:r>
          </w:p>
        </w:tc>
        <w:tc>
          <w:tcPr>
            <w:tcW w:w="1275" w:type="dxa"/>
            <w:shd w:val="clear" w:color="auto" w:fill="7F7F7F" w:themeFill="text1" w:themeFillTint="80"/>
            <w:vAlign w:val="bottom"/>
          </w:tcPr>
          <w:p w14:paraId="4F052543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Protein</w:t>
            </w:r>
          </w:p>
        </w:tc>
        <w:tc>
          <w:tcPr>
            <w:tcW w:w="709" w:type="dxa"/>
            <w:shd w:val="clear" w:color="auto" w:fill="7F7F7F" w:themeFill="text1" w:themeFillTint="80"/>
            <w:vAlign w:val="bottom"/>
          </w:tcPr>
          <w:p w14:paraId="1373533C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Allele Count</w:t>
            </w:r>
          </w:p>
        </w:tc>
        <w:tc>
          <w:tcPr>
            <w:tcW w:w="1134" w:type="dxa"/>
            <w:shd w:val="clear" w:color="auto" w:fill="7F7F7F" w:themeFill="text1" w:themeFillTint="80"/>
            <w:vAlign w:val="bottom"/>
          </w:tcPr>
          <w:p w14:paraId="4A4CDABF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Allele Frequency</w:t>
            </w:r>
          </w:p>
        </w:tc>
        <w:tc>
          <w:tcPr>
            <w:tcW w:w="709" w:type="dxa"/>
            <w:shd w:val="clear" w:color="auto" w:fill="7F7F7F" w:themeFill="text1" w:themeFillTint="80"/>
            <w:vAlign w:val="bottom"/>
          </w:tcPr>
          <w:p w14:paraId="0170A2D7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</w:p>
          <w:p w14:paraId="5923B03A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Hemi</w:t>
            </w:r>
          </w:p>
        </w:tc>
        <w:tc>
          <w:tcPr>
            <w:tcW w:w="567" w:type="dxa"/>
            <w:shd w:val="clear" w:color="auto" w:fill="7F7F7F" w:themeFill="text1" w:themeFillTint="80"/>
            <w:vAlign w:val="bottom"/>
          </w:tcPr>
          <w:p w14:paraId="492C7BA9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Het</w:t>
            </w:r>
          </w:p>
        </w:tc>
        <w:tc>
          <w:tcPr>
            <w:tcW w:w="850" w:type="dxa"/>
            <w:shd w:val="clear" w:color="auto" w:fill="7F7F7F" w:themeFill="text1" w:themeFillTint="80"/>
            <w:vAlign w:val="bottom"/>
          </w:tcPr>
          <w:p w14:paraId="4A90D87D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  <w:proofErr w:type="spellStart"/>
            <w:r w:rsidRPr="00CB7031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ClinVar</w:t>
            </w:r>
            <w:proofErr w:type="spellEnd"/>
            <w:r w:rsidRPr="00CB7031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 xml:space="preserve"> Sign</w:t>
            </w:r>
          </w:p>
        </w:tc>
        <w:tc>
          <w:tcPr>
            <w:tcW w:w="993" w:type="dxa"/>
            <w:shd w:val="clear" w:color="auto" w:fill="7F7F7F" w:themeFill="text1" w:themeFillTint="80"/>
          </w:tcPr>
          <w:p w14:paraId="4EBD69A5" w14:textId="77777777" w:rsidR="00654A17" w:rsidRDefault="00654A17" w:rsidP="002A1266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ClinVar</w:t>
            </w:r>
            <w:proofErr w:type="spellEnd"/>
          </w:p>
          <w:p w14:paraId="31CE01F0" w14:textId="5115DC9E" w:rsidR="00CB7031" w:rsidRPr="00CB7031" w:rsidRDefault="00CB7031" w:rsidP="002A1266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Variant ID</w:t>
            </w:r>
          </w:p>
        </w:tc>
        <w:tc>
          <w:tcPr>
            <w:tcW w:w="708" w:type="dxa"/>
            <w:shd w:val="clear" w:color="auto" w:fill="7F7F7F" w:themeFill="text1" w:themeFillTint="80"/>
          </w:tcPr>
          <w:p w14:paraId="472D1573" w14:textId="03DC3512" w:rsidR="00CB7031" w:rsidRPr="00CB7031" w:rsidRDefault="00CB7031" w:rsidP="002A1266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CADD &gt;2</w:t>
            </w:r>
            <w:r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0</w:t>
            </w:r>
          </w:p>
        </w:tc>
      </w:tr>
      <w:tr w:rsidR="00CB7031" w:rsidRPr="00CB7031" w14:paraId="04A8BDC4" w14:textId="77777777" w:rsidTr="000377A7">
        <w:tc>
          <w:tcPr>
            <w:tcW w:w="10201" w:type="dxa"/>
            <w:gridSpan w:val="11"/>
            <w:shd w:val="clear" w:color="auto" w:fill="E7E6E6" w:themeFill="background2"/>
          </w:tcPr>
          <w:p w14:paraId="57C39144" w14:textId="6E7FBC34" w:rsidR="00CB7031" w:rsidRPr="00CB7031" w:rsidRDefault="00CB7031" w:rsidP="002A126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Patients in this study </w:t>
            </w:r>
          </w:p>
        </w:tc>
      </w:tr>
      <w:tr w:rsidR="00CB7031" w:rsidRPr="00CB7031" w14:paraId="65FBD481" w14:textId="77777777" w:rsidTr="000377A7">
        <w:tc>
          <w:tcPr>
            <w:tcW w:w="992" w:type="dxa"/>
          </w:tcPr>
          <w:p w14:paraId="434A2F3C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>Fam 1</w:t>
            </w:r>
          </w:p>
        </w:tc>
        <w:tc>
          <w:tcPr>
            <w:tcW w:w="988" w:type="dxa"/>
            <w:shd w:val="clear" w:color="auto" w:fill="FFFFFF" w:themeFill="background1"/>
            <w:vAlign w:val="bottom"/>
          </w:tcPr>
          <w:p w14:paraId="1002D73C" w14:textId="77777777" w:rsidR="00CB7031" w:rsidRPr="00CB7031" w:rsidRDefault="00CB7031" w:rsidP="002A12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>5327254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807C262" w14:textId="77777777" w:rsidR="00CB7031" w:rsidRPr="00CB7031" w:rsidRDefault="00CB7031" w:rsidP="002A12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>c.2857G&gt;A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CB8FC2C" w14:textId="77777777" w:rsidR="00CB7031" w:rsidRPr="00CB7031" w:rsidRDefault="00CB7031" w:rsidP="002A12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>p.Ala953Thr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FAF0445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8438E34" w14:textId="77777777" w:rsidR="00CB7031" w:rsidRPr="00CB7031" w:rsidRDefault="00CB7031" w:rsidP="002A12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E2F3" w:themeFill="accent1" w:themeFillTint="33"/>
            <w:vAlign w:val="bottom"/>
          </w:tcPr>
          <w:p w14:paraId="72B33123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F70FA28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C39C6D9" w14:textId="7103704D" w:rsidR="00CB7031" w:rsidRPr="00CB7031" w:rsidRDefault="008B0A5C" w:rsidP="002A12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US</w:t>
            </w:r>
          </w:p>
        </w:tc>
        <w:tc>
          <w:tcPr>
            <w:tcW w:w="993" w:type="dxa"/>
            <w:shd w:val="clear" w:color="auto" w:fill="auto"/>
          </w:tcPr>
          <w:p w14:paraId="1F8E1F0B" w14:textId="08E49F1E" w:rsidR="00CB7031" w:rsidRPr="00CB7031" w:rsidRDefault="008B0A5C" w:rsidP="002A12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321155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2A49A2EB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23.6</w:t>
            </w:r>
          </w:p>
        </w:tc>
      </w:tr>
      <w:tr w:rsidR="00CB7031" w:rsidRPr="00CB7031" w14:paraId="69E002DD" w14:textId="77777777" w:rsidTr="000377A7">
        <w:tc>
          <w:tcPr>
            <w:tcW w:w="992" w:type="dxa"/>
          </w:tcPr>
          <w:p w14:paraId="09144F7A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>Fam 2</w:t>
            </w:r>
          </w:p>
        </w:tc>
        <w:tc>
          <w:tcPr>
            <w:tcW w:w="988" w:type="dxa"/>
            <w:shd w:val="clear" w:color="auto" w:fill="FFFFFF" w:themeFill="background1"/>
            <w:vAlign w:val="bottom"/>
          </w:tcPr>
          <w:p w14:paraId="6B39C366" w14:textId="77777777" w:rsidR="00CB7031" w:rsidRPr="00CB7031" w:rsidRDefault="00CB7031" w:rsidP="002A12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>5327107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20A1638" w14:textId="77777777" w:rsidR="00CB7031" w:rsidRPr="00CB7031" w:rsidRDefault="00CB7031" w:rsidP="002A12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>c.2909G&gt;A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803270D" w14:textId="77777777" w:rsidR="00CB7031" w:rsidRPr="00CB7031" w:rsidRDefault="00CB7031" w:rsidP="002A12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>p.Arg970His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BFE0D38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C4DDB9C" w14:textId="77777777" w:rsidR="00CB7031" w:rsidRPr="00CB7031" w:rsidRDefault="00CB7031" w:rsidP="002A12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E2F3" w:themeFill="accent1" w:themeFillTint="33"/>
            <w:vAlign w:val="bottom"/>
          </w:tcPr>
          <w:p w14:paraId="61EEC756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0621C04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6ED97CE6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28996D48" w14:textId="77777777" w:rsidR="00CB7031" w:rsidRPr="00CB7031" w:rsidRDefault="00CB7031" w:rsidP="002A12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21022206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</w:tr>
      <w:tr w:rsidR="00CB7031" w:rsidRPr="00CB7031" w14:paraId="160B8F5F" w14:textId="77777777" w:rsidTr="000377A7">
        <w:tc>
          <w:tcPr>
            <w:tcW w:w="992" w:type="dxa"/>
          </w:tcPr>
          <w:p w14:paraId="51DACB73" w14:textId="2AF37EFE" w:rsidR="00CB7031" w:rsidRPr="00CB7031" w:rsidRDefault="00CB7031" w:rsidP="002A12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>Fam 3</w:t>
            </w:r>
          </w:p>
        </w:tc>
        <w:tc>
          <w:tcPr>
            <w:tcW w:w="988" w:type="dxa"/>
            <w:shd w:val="clear" w:color="auto" w:fill="FFFFFF" w:themeFill="background1"/>
            <w:vAlign w:val="bottom"/>
          </w:tcPr>
          <w:p w14:paraId="51BBDB95" w14:textId="77777777" w:rsidR="00CB7031" w:rsidRPr="00CB7031" w:rsidRDefault="00CB7031" w:rsidP="002A12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>5327097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EE3D70B" w14:textId="77777777" w:rsidR="00CB7031" w:rsidRPr="00CB7031" w:rsidRDefault="00CB7031" w:rsidP="002A12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>c.3005A&gt;G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5BD9AC2" w14:textId="77777777" w:rsidR="00CB7031" w:rsidRPr="00CB7031" w:rsidRDefault="00CB7031" w:rsidP="002A12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>p.Asp1002Gl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5E6F58C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866B316" w14:textId="77777777" w:rsidR="00CB7031" w:rsidRPr="00CB7031" w:rsidRDefault="00CB7031" w:rsidP="002A12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E2F3" w:themeFill="accent1" w:themeFillTint="33"/>
            <w:vAlign w:val="bottom"/>
          </w:tcPr>
          <w:p w14:paraId="66F10172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6D163EE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69F3826A" w14:textId="6D93C0D5" w:rsidR="00CB7031" w:rsidRPr="00CB7031" w:rsidRDefault="005F5A6C" w:rsidP="002A12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LP</w:t>
            </w:r>
          </w:p>
        </w:tc>
        <w:tc>
          <w:tcPr>
            <w:tcW w:w="993" w:type="dxa"/>
            <w:shd w:val="clear" w:color="auto" w:fill="auto"/>
          </w:tcPr>
          <w:p w14:paraId="3DDF1E5C" w14:textId="40378F8F" w:rsidR="00CB7031" w:rsidRPr="00CB7031" w:rsidRDefault="005F5A6C" w:rsidP="002A12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321179</w:t>
            </w:r>
          </w:p>
        </w:tc>
        <w:tc>
          <w:tcPr>
            <w:tcW w:w="708" w:type="dxa"/>
            <w:vAlign w:val="bottom"/>
          </w:tcPr>
          <w:p w14:paraId="339C80F2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29.8</w:t>
            </w:r>
          </w:p>
        </w:tc>
      </w:tr>
      <w:tr w:rsidR="00CB7031" w:rsidRPr="00CB7031" w14:paraId="68CEBAA3" w14:textId="77777777" w:rsidTr="000377A7">
        <w:tc>
          <w:tcPr>
            <w:tcW w:w="992" w:type="dxa"/>
          </w:tcPr>
          <w:p w14:paraId="5487DF9D" w14:textId="4CB82A11" w:rsidR="00CB7031" w:rsidRPr="00CB7031" w:rsidRDefault="00CB7031" w:rsidP="002A12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>Fam 4</w:t>
            </w:r>
          </w:p>
        </w:tc>
        <w:tc>
          <w:tcPr>
            <w:tcW w:w="988" w:type="dxa"/>
            <w:shd w:val="clear" w:color="auto" w:fill="FFFFFF" w:themeFill="background1"/>
            <w:vAlign w:val="bottom"/>
          </w:tcPr>
          <w:p w14:paraId="7B9A7B66" w14:textId="77777777" w:rsidR="00CB7031" w:rsidRPr="00CB7031" w:rsidRDefault="00CB7031" w:rsidP="002A12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>5326846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07CF170" w14:textId="77777777" w:rsidR="00CB7031" w:rsidRPr="00CB7031" w:rsidRDefault="00CB7031" w:rsidP="002A12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>c.3030C&gt;G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447396C" w14:textId="77777777" w:rsidR="00CB7031" w:rsidRPr="00CB7031" w:rsidRDefault="00CB7031" w:rsidP="002A12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>p.Phe1010Leu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B728EB8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4DA024F" w14:textId="77777777" w:rsidR="00CB7031" w:rsidRPr="00CB7031" w:rsidRDefault="00CB7031" w:rsidP="002A12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E2F3" w:themeFill="accent1" w:themeFillTint="33"/>
            <w:vAlign w:val="bottom"/>
          </w:tcPr>
          <w:p w14:paraId="2A9765E5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D2CC9D4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A477002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07ACB715" w14:textId="77777777" w:rsidR="00CB7031" w:rsidRDefault="000377A7" w:rsidP="002A12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53200</w:t>
            </w:r>
          </w:p>
          <w:p w14:paraId="71A0B3B9" w14:textId="683EBFAA" w:rsidR="000377A7" w:rsidRPr="00CB7031" w:rsidRDefault="000377A7" w:rsidP="002A12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Decipher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3D1BA67C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22.8</w:t>
            </w:r>
          </w:p>
        </w:tc>
      </w:tr>
      <w:tr w:rsidR="00CB7031" w:rsidRPr="00CB7031" w14:paraId="6F603EFF" w14:textId="77777777" w:rsidTr="000377A7">
        <w:tc>
          <w:tcPr>
            <w:tcW w:w="992" w:type="dxa"/>
          </w:tcPr>
          <w:p w14:paraId="5DDAE604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>Fam 5</w:t>
            </w:r>
          </w:p>
        </w:tc>
        <w:tc>
          <w:tcPr>
            <w:tcW w:w="988" w:type="dxa"/>
            <w:shd w:val="clear" w:color="auto" w:fill="FFFFFF" w:themeFill="background1"/>
            <w:vAlign w:val="bottom"/>
          </w:tcPr>
          <w:p w14:paraId="31B70963" w14:textId="77777777" w:rsidR="00CB7031" w:rsidRPr="00CB7031" w:rsidRDefault="00CB7031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>53267398</w:t>
            </w:r>
          </w:p>
        </w:tc>
        <w:tc>
          <w:tcPr>
            <w:tcW w:w="1276" w:type="dxa"/>
            <w:vAlign w:val="bottom"/>
          </w:tcPr>
          <w:p w14:paraId="55EFDDF3" w14:textId="77777777" w:rsidR="00CB7031" w:rsidRPr="00CB7031" w:rsidRDefault="00CB7031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>c.3206G&gt;A</w:t>
            </w:r>
          </w:p>
        </w:tc>
        <w:tc>
          <w:tcPr>
            <w:tcW w:w="1275" w:type="dxa"/>
            <w:vAlign w:val="bottom"/>
          </w:tcPr>
          <w:p w14:paraId="6E229BF3" w14:textId="77777777" w:rsidR="00CB7031" w:rsidRPr="00CB7031" w:rsidRDefault="00CB7031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>p.Arg1069Gln</w:t>
            </w:r>
          </w:p>
        </w:tc>
        <w:tc>
          <w:tcPr>
            <w:tcW w:w="709" w:type="dxa"/>
            <w:vAlign w:val="bottom"/>
          </w:tcPr>
          <w:p w14:paraId="40C5AFF7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7AFC65C7" w14:textId="77777777" w:rsidR="00CB7031" w:rsidRPr="00CB7031" w:rsidRDefault="00CB7031" w:rsidP="002A12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E2F3" w:themeFill="accent1" w:themeFillTint="33"/>
            <w:vAlign w:val="bottom"/>
          </w:tcPr>
          <w:p w14:paraId="3FD97556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14772967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3A7C20FF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14:paraId="470AA28A" w14:textId="77777777" w:rsidR="00CB7031" w:rsidRPr="00CB7031" w:rsidRDefault="00CB7031" w:rsidP="002A12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7E0A620B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</w:tr>
      <w:tr w:rsidR="00CB7031" w:rsidRPr="00CB7031" w14:paraId="0300ED66" w14:textId="77777777" w:rsidTr="000377A7">
        <w:tc>
          <w:tcPr>
            <w:tcW w:w="10201" w:type="dxa"/>
            <w:gridSpan w:val="11"/>
            <w:shd w:val="clear" w:color="auto" w:fill="E7E6E6" w:themeFill="background2"/>
          </w:tcPr>
          <w:p w14:paraId="2BD0C421" w14:textId="468BB764" w:rsidR="00CB7031" w:rsidRPr="00CB7031" w:rsidRDefault="00CB7031" w:rsidP="002A126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B70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ublished cases</w:t>
            </w:r>
          </w:p>
        </w:tc>
      </w:tr>
      <w:tr w:rsidR="00CB7031" w:rsidRPr="00CB7031" w14:paraId="3B40B992" w14:textId="77777777" w:rsidTr="000377A7">
        <w:tc>
          <w:tcPr>
            <w:tcW w:w="992" w:type="dxa"/>
          </w:tcPr>
          <w:p w14:paraId="55A01980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>Sirvastava</w:t>
            </w:r>
            <w:proofErr w:type="spellEnd"/>
          </w:p>
        </w:tc>
        <w:tc>
          <w:tcPr>
            <w:tcW w:w="988" w:type="dxa"/>
            <w:shd w:val="clear" w:color="auto" w:fill="FFFFFF" w:themeFill="background1"/>
            <w:vAlign w:val="bottom"/>
          </w:tcPr>
          <w:p w14:paraId="79FF2D39" w14:textId="77777777" w:rsidR="00CB7031" w:rsidRPr="00CB7031" w:rsidRDefault="00CB7031" w:rsidP="002A12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53270998</w:t>
            </w:r>
          </w:p>
        </w:tc>
        <w:tc>
          <w:tcPr>
            <w:tcW w:w="1276" w:type="dxa"/>
            <w:vAlign w:val="bottom"/>
          </w:tcPr>
          <w:p w14:paraId="4D76DFDD" w14:textId="77777777" w:rsidR="00CB7031" w:rsidRPr="00CB7031" w:rsidRDefault="00CB7031" w:rsidP="002A12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>c.2983C&gt;T</w:t>
            </w:r>
          </w:p>
        </w:tc>
        <w:tc>
          <w:tcPr>
            <w:tcW w:w="1275" w:type="dxa"/>
            <w:vAlign w:val="bottom"/>
          </w:tcPr>
          <w:p w14:paraId="6476FA5F" w14:textId="77777777" w:rsidR="00CB7031" w:rsidRPr="00CB7031" w:rsidRDefault="00CB7031" w:rsidP="002A12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>p.Arg995Trp</w:t>
            </w:r>
          </w:p>
        </w:tc>
        <w:tc>
          <w:tcPr>
            <w:tcW w:w="709" w:type="dxa"/>
            <w:vAlign w:val="bottom"/>
          </w:tcPr>
          <w:p w14:paraId="43700D97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3CC63618" w14:textId="77777777" w:rsidR="00CB7031" w:rsidRPr="00CB7031" w:rsidRDefault="00CB7031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1B160133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E6FC"/>
            <w:vAlign w:val="bottom"/>
          </w:tcPr>
          <w:p w14:paraId="3638CA22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3BAF5491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14:paraId="504C0CD3" w14:textId="77777777" w:rsidR="00CB7031" w:rsidRPr="00CB7031" w:rsidRDefault="00CB7031" w:rsidP="002A12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1094E5CE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</w:tr>
      <w:tr w:rsidR="00CB7031" w:rsidRPr="00CB7031" w14:paraId="128772B5" w14:textId="77777777" w:rsidTr="000377A7">
        <w:tc>
          <w:tcPr>
            <w:tcW w:w="992" w:type="dxa"/>
          </w:tcPr>
          <w:p w14:paraId="3D1BF68C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>Helm</w:t>
            </w:r>
          </w:p>
        </w:tc>
        <w:tc>
          <w:tcPr>
            <w:tcW w:w="988" w:type="dxa"/>
            <w:shd w:val="clear" w:color="auto" w:fill="FFFFFF" w:themeFill="background1"/>
            <w:vAlign w:val="bottom"/>
          </w:tcPr>
          <w:p w14:paraId="74CE30E6" w14:textId="77777777" w:rsidR="00CB7031" w:rsidRPr="00CB7031" w:rsidRDefault="00CB7031" w:rsidP="002A12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53270986</w:t>
            </w:r>
          </w:p>
        </w:tc>
        <w:tc>
          <w:tcPr>
            <w:tcW w:w="1276" w:type="dxa"/>
            <w:vAlign w:val="bottom"/>
          </w:tcPr>
          <w:p w14:paraId="2536D1CE" w14:textId="77777777" w:rsidR="00CB7031" w:rsidRPr="00CB7031" w:rsidRDefault="00CB7031" w:rsidP="002A12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>c.2995C&gt;T</w:t>
            </w:r>
          </w:p>
        </w:tc>
        <w:tc>
          <w:tcPr>
            <w:tcW w:w="1275" w:type="dxa"/>
            <w:vAlign w:val="bottom"/>
          </w:tcPr>
          <w:p w14:paraId="431B9531" w14:textId="77777777" w:rsidR="00CB7031" w:rsidRPr="00CB7031" w:rsidRDefault="00CB7031" w:rsidP="002A12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>p.Leu999Phe</w:t>
            </w:r>
          </w:p>
        </w:tc>
        <w:tc>
          <w:tcPr>
            <w:tcW w:w="709" w:type="dxa"/>
            <w:vAlign w:val="bottom"/>
          </w:tcPr>
          <w:p w14:paraId="14374BF9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286A5AC3" w14:textId="77777777" w:rsidR="00CB7031" w:rsidRPr="00CB7031" w:rsidRDefault="00CB7031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E2F3" w:themeFill="accent1" w:themeFillTint="33"/>
            <w:vAlign w:val="bottom"/>
          </w:tcPr>
          <w:p w14:paraId="1328B360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B7616C2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1C53E2C0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14:paraId="592EA429" w14:textId="77777777" w:rsidR="00CB7031" w:rsidRPr="00CB7031" w:rsidRDefault="00CB7031" w:rsidP="002A12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6D5C8C83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28.9</w:t>
            </w:r>
          </w:p>
        </w:tc>
      </w:tr>
      <w:tr w:rsidR="00CB7031" w:rsidRPr="00CB7031" w14:paraId="43329D66" w14:textId="77777777" w:rsidTr="000377A7">
        <w:tc>
          <w:tcPr>
            <w:tcW w:w="992" w:type="dxa"/>
          </w:tcPr>
          <w:p w14:paraId="714839A1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>Lopergolo</w:t>
            </w:r>
            <w:proofErr w:type="spellEnd"/>
          </w:p>
        </w:tc>
        <w:tc>
          <w:tcPr>
            <w:tcW w:w="988" w:type="dxa"/>
            <w:shd w:val="clear" w:color="auto" w:fill="FFFFFF" w:themeFill="background1"/>
            <w:vAlign w:val="bottom"/>
          </w:tcPr>
          <w:p w14:paraId="7AD7D84F" w14:textId="77777777" w:rsidR="00CB7031" w:rsidRPr="00CB7031" w:rsidRDefault="00CB7031" w:rsidP="002A12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>53270970</w:t>
            </w:r>
          </w:p>
        </w:tc>
        <w:tc>
          <w:tcPr>
            <w:tcW w:w="1276" w:type="dxa"/>
            <w:vAlign w:val="bottom"/>
          </w:tcPr>
          <w:p w14:paraId="45925499" w14:textId="77777777" w:rsidR="00CB7031" w:rsidRPr="00CB7031" w:rsidRDefault="00CB7031" w:rsidP="002A12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>c.3011T&gt;C</w:t>
            </w:r>
          </w:p>
        </w:tc>
        <w:tc>
          <w:tcPr>
            <w:tcW w:w="1275" w:type="dxa"/>
            <w:vAlign w:val="bottom"/>
          </w:tcPr>
          <w:p w14:paraId="19C43BD7" w14:textId="77777777" w:rsidR="00CB7031" w:rsidRPr="00CB7031" w:rsidRDefault="00CB7031" w:rsidP="002A12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>p.Leu1004Pro</w:t>
            </w:r>
          </w:p>
        </w:tc>
        <w:tc>
          <w:tcPr>
            <w:tcW w:w="709" w:type="dxa"/>
            <w:vAlign w:val="bottom"/>
          </w:tcPr>
          <w:p w14:paraId="18385ACF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4500776A" w14:textId="77777777" w:rsidR="00CB7031" w:rsidRPr="00CB7031" w:rsidRDefault="00CB7031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3DF1EA89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E6FC"/>
          </w:tcPr>
          <w:p w14:paraId="04BF591F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3BCABB73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14:paraId="6B8605AA" w14:textId="77777777" w:rsidR="00CB7031" w:rsidRPr="00CB7031" w:rsidRDefault="00CB7031" w:rsidP="002A12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0F943143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B7031" w:rsidRPr="00CB7031" w14:paraId="770666B1" w14:textId="77777777" w:rsidTr="000377A7">
        <w:tc>
          <w:tcPr>
            <w:tcW w:w="992" w:type="dxa"/>
          </w:tcPr>
          <w:p w14:paraId="07CD2587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>Mignot</w:t>
            </w:r>
            <w:proofErr w:type="spellEnd"/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88" w:type="dxa"/>
            <w:shd w:val="clear" w:color="auto" w:fill="FFFFFF" w:themeFill="background1"/>
            <w:vAlign w:val="bottom"/>
          </w:tcPr>
          <w:p w14:paraId="64256CDB" w14:textId="77777777" w:rsidR="00CB7031" w:rsidRPr="00CB7031" w:rsidRDefault="00CB7031" w:rsidP="002A12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>53267398</w:t>
            </w:r>
          </w:p>
        </w:tc>
        <w:tc>
          <w:tcPr>
            <w:tcW w:w="1276" w:type="dxa"/>
            <w:vAlign w:val="bottom"/>
          </w:tcPr>
          <w:p w14:paraId="0ACDEBF9" w14:textId="77777777" w:rsidR="00CB7031" w:rsidRPr="00CB7031" w:rsidRDefault="00CB7031" w:rsidP="002A12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>c.3206G&gt;C</w:t>
            </w:r>
          </w:p>
        </w:tc>
        <w:tc>
          <w:tcPr>
            <w:tcW w:w="1275" w:type="dxa"/>
            <w:vAlign w:val="bottom"/>
          </w:tcPr>
          <w:p w14:paraId="18E25DD7" w14:textId="77777777" w:rsidR="00CB7031" w:rsidRPr="00CB7031" w:rsidRDefault="00CB7031" w:rsidP="002A12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>p.Arg1069Pro</w:t>
            </w:r>
          </w:p>
        </w:tc>
        <w:tc>
          <w:tcPr>
            <w:tcW w:w="709" w:type="dxa"/>
            <w:vAlign w:val="bottom"/>
          </w:tcPr>
          <w:p w14:paraId="3F36C54A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333B8CF6" w14:textId="77777777" w:rsidR="00CB7031" w:rsidRPr="00CB7031" w:rsidRDefault="00CB7031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E2F3" w:themeFill="accent1" w:themeFillTint="33"/>
            <w:vAlign w:val="bottom"/>
          </w:tcPr>
          <w:p w14:paraId="0E9B947C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019C07BB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59E14AA1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14:paraId="32F8D716" w14:textId="77777777" w:rsidR="00CB7031" w:rsidRPr="00CB7031" w:rsidRDefault="00CB7031" w:rsidP="002A12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0F6028B5" w14:textId="77777777" w:rsidR="00CB7031" w:rsidRPr="00CB7031" w:rsidRDefault="00CB7031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</w:tr>
      <w:tr w:rsidR="00CB7031" w:rsidRPr="00CB7031" w14:paraId="0C1DA3C0" w14:textId="77777777" w:rsidTr="000377A7">
        <w:tc>
          <w:tcPr>
            <w:tcW w:w="10201" w:type="dxa"/>
            <w:gridSpan w:val="11"/>
            <w:shd w:val="clear" w:color="auto" w:fill="E7E6E6" w:themeFill="background2"/>
          </w:tcPr>
          <w:p w14:paraId="65B28177" w14:textId="628B7953" w:rsidR="00CB7031" w:rsidRPr="00CB7031" w:rsidRDefault="00CB7031" w:rsidP="002A126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ClinVar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2A1266" w:rsidRPr="00CB7031" w14:paraId="3C5993AC" w14:textId="77777777" w:rsidTr="000377A7">
        <w:tc>
          <w:tcPr>
            <w:tcW w:w="992" w:type="dxa"/>
            <w:vMerge w:val="restart"/>
          </w:tcPr>
          <w:p w14:paraId="681FB758" w14:textId="6BCB6252" w:rsidR="002A1266" w:rsidRPr="00CB7031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FFFFFF" w:themeFill="background1"/>
            <w:vAlign w:val="bottom"/>
          </w:tcPr>
          <w:p w14:paraId="23C98675" w14:textId="50C5B779" w:rsidR="002A1266" w:rsidRPr="002A1266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1266">
              <w:rPr>
                <w:rFonts w:ascii="Arial" w:hAnsi="Arial" w:cs="Arial"/>
                <w:color w:val="000000"/>
                <w:sz w:val="16"/>
                <w:szCs w:val="16"/>
              </w:rPr>
              <w:t>53270998</w:t>
            </w:r>
          </w:p>
        </w:tc>
        <w:tc>
          <w:tcPr>
            <w:tcW w:w="1276" w:type="dxa"/>
            <w:vAlign w:val="bottom"/>
          </w:tcPr>
          <w:p w14:paraId="05380808" w14:textId="7C14759F" w:rsidR="002A1266" w:rsidRPr="002A1266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1266">
              <w:rPr>
                <w:rFonts w:ascii="Arial" w:hAnsi="Arial" w:cs="Arial"/>
                <w:color w:val="000000"/>
                <w:sz w:val="16"/>
                <w:szCs w:val="16"/>
              </w:rPr>
              <w:t>c.C2983T</w:t>
            </w:r>
          </w:p>
        </w:tc>
        <w:tc>
          <w:tcPr>
            <w:tcW w:w="1275" w:type="dxa"/>
            <w:vAlign w:val="bottom"/>
          </w:tcPr>
          <w:p w14:paraId="5198BFFF" w14:textId="3FB460B8" w:rsidR="002A1266" w:rsidRPr="002A1266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1266">
              <w:rPr>
                <w:rFonts w:ascii="Arial" w:hAnsi="Arial" w:cs="Arial"/>
                <w:color w:val="000000"/>
                <w:sz w:val="16"/>
                <w:szCs w:val="16"/>
              </w:rPr>
              <w:t>p.R995W</w:t>
            </w:r>
          </w:p>
        </w:tc>
        <w:tc>
          <w:tcPr>
            <w:tcW w:w="709" w:type="dxa"/>
            <w:vAlign w:val="bottom"/>
          </w:tcPr>
          <w:p w14:paraId="6C0A701A" w14:textId="05EF53CE" w:rsidR="002A1266" w:rsidRPr="002A1266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677B86CF" w14:textId="496EBAF6" w:rsidR="002A1266" w:rsidRPr="002A1266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08EFACA9" w14:textId="380740E4" w:rsidR="002A1266" w:rsidRPr="002A1266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6DBF93BA" w14:textId="09513649" w:rsidR="002A1266" w:rsidRPr="002A1266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69933995" w14:textId="041B4B22" w:rsidR="002A1266" w:rsidRPr="002A1266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1266">
              <w:rPr>
                <w:rFonts w:ascii="Arial" w:hAnsi="Arial" w:cs="Arial"/>
                <w:color w:val="000000"/>
                <w:sz w:val="16"/>
                <w:szCs w:val="16"/>
              </w:rPr>
              <w:t>P/LP</w:t>
            </w:r>
          </w:p>
        </w:tc>
        <w:tc>
          <w:tcPr>
            <w:tcW w:w="993" w:type="dxa"/>
            <w:vAlign w:val="bottom"/>
          </w:tcPr>
          <w:p w14:paraId="50150270" w14:textId="688CA474" w:rsidR="002A1266" w:rsidRPr="002A1266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1266">
              <w:rPr>
                <w:rFonts w:ascii="Arial" w:hAnsi="Arial" w:cs="Arial"/>
                <w:color w:val="000000"/>
                <w:sz w:val="16"/>
                <w:szCs w:val="16"/>
              </w:rPr>
              <w:t>383534</w:t>
            </w:r>
          </w:p>
        </w:tc>
        <w:tc>
          <w:tcPr>
            <w:tcW w:w="708" w:type="dxa"/>
            <w:vAlign w:val="bottom"/>
          </w:tcPr>
          <w:p w14:paraId="510B5F73" w14:textId="3DD48F4A" w:rsidR="002A1266" w:rsidRPr="002A1266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1266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</w:tr>
      <w:tr w:rsidR="002A1266" w:rsidRPr="00CB7031" w14:paraId="671163AB" w14:textId="77777777" w:rsidTr="000377A7">
        <w:tc>
          <w:tcPr>
            <w:tcW w:w="992" w:type="dxa"/>
            <w:vMerge/>
          </w:tcPr>
          <w:p w14:paraId="5382FF9B" w14:textId="71B14FB4" w:rsidR="002A1266" w:rsidRPr="00CB7031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FFFFFF" w:themeFill="background1"/>
            <w:vAlign w:val="bottom"/>
          </w:tcPr>
          <w:p w14:paraId="6394BA25" w14:textId="2AE0C2A8" w:rsidR="002A1266" w:rsidRPr="002A1266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1266">
              <w:rPr>
                <w:rFonts w:ascii="Arial" w:hAnsi="Arial" w:cs="Arial"/>
                <w:color w:val="000000"/>
                <w:sz w:val="16"/>
                <w:szCs w:val="16"/>
              </w:rPr>
              <w:t>53270997</w:t>
            </w:r>
          </w:p>
        </w:tc>
        <w:tc>
          <w:tcPr>
            <w:tcW w:w="1276" w:type="dxa"/>
            <w:vAlign w:val="bottom"/>
          </w:tcPr>
          <w:p w14:paraId="5BB5F94D" w14:textId="727854FE" w:rsidR="002A1266" w:rsidRPr="002A1266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1266">
              <w:rPr>
                <w:rFonts w:ascii="Arial" w:hAnsi="Arial" w:cs="Arial"/>
                <w:color w:val="000000"/>
                <w:sz w:val="16"/>
                <w:szCs w:val="16"/>
              </w:rPr>
              <w:t>c.G2984A</w:t>
            </w:r>
          </w:p>
        </w:tc>
        <w:tc>
          <w:tcPr>
            <w:tcW w:w="1275" w:type="dxa"/>
            <w:vAlign w:val="bottom"/>
          </w:tcPr>
          <w:p w14:paraId="6F29F355" w14:textId="749811E8" w:rsidR="002A1266" w:rsidRPr="002A1266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1266">
              <w:rPr>
                <w:rFonts w:ascii="Arial" w:hAnsi="Arial" w:cs="Arial"/>
                <w:color w:val="000000"/>
                <w:sz w:val="16"/>
                <w:szCs w:val="16"/>
              </w:rPr>
              <w:t>p.R995Q</w:t>
            </w:r>
          </w:p>
        </w:tc>
        <w:tc>
          <w:tcPr>
            <w:tcW w:w="709" w:type="dxa"/>
            <w:vAlign w:val="bottom"/>
          </w:tcPr>
          <w:p w14:paraId="37690774" w14:textId="08F3F442" w:rsidR="002A1266" w:rsidRPr="002A1266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534FC57B" w14:textId="11EE4EF0" w:rsidR="002A1266" w:rsidRPr="002A1266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3657DF71" w14:textId="7E57012F" w:rsidR="002A1266" w:rsidRPr="002A1266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6423D122" w14:textId="6AD56A86" w:rsidR="002A1266" w:rsidRPr="002A1266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4D1AF272" w14:textId="619C2049" w:rsidR="002A1266" w:rsidRPr="002A1266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1266">
              <w:rPr>
                <w:rFonts w:ascii="Arial" w:hAnsi="Arial" w:cs="Arial"/>
                <w:color w:val="000000"/>
                <w:sz w:val="16"/>
                <w:szCs w:val="16"/>
              </w:rPr>
              <w:t>P/LP</w:t>
            </w:r>
          </w:p>
        </w:tc>
        <w:tc>
          <w:tcPr>
            <w:tcW w:w="993" w:type="dxa"/>
            <w:vAlign w:val="bottom"/>
          </w:tcPr>
          <w:p w14:paraId="1DD3EB3D" w14:textId="424EF8D3" w:rsidR="002A1266" w:rsidRPr="002A1266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1266">
              <w:rPr>
                <w:rFonts w:ascii="Arial" w:hAnsi="Arial" w:cs="Arial"/>
                <w:color w:val="000000"/>
                <w:sz w:val="16"/>
                <w:szCs w:val="16"/>
              </w:rPr>
              <w:t>280590</w:t>
            </w:r>
          </w:p>
        </w:tc>
        <w:tc>
          <w:tcPr>
            <w:tcW w:w="708" w:type="dxa"/>
            <w:vAlign w:val="bottom"/>
          </w:tcPr>
          <w:p w14:paraId="65F4453F" w14:textId="7BBC8616" w:rsidR="002A1266" w:rsidRPr="002A1266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1266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</w:tr>
      <w:tr w:rsidR="002A1266" w:rsidRPr="00CB7031" w14:paraId="7403F491" w14:textId="77777777" w:rsidTr="000377A7">
        <w:tc>
          <w:tcPr>
            <w:tcW w:w="992" w:type="dxa"/>
            <w:vMerge/>
          </w:tcPr>
          <w:p w14:paraId="21297289" w14:textId="1E17CC81" w:rsidR="002A1266" w:rsidRPr="00CB7031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FFFFFF" w:themeFill="background1"/>
            <w:vAlign w:val="bottom"/>
          </w:tcPr>
          <w:p w14:paraId="4E1BBC53" w14:textId="28F39C17" w:rsidR="002A1266" w:rsidRPr="002A1266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1266">
              <w:rPr>
                <w:rFonts w:ascii="Arial" w:hAnsi="Arial" w:cs="Arial"/>
                <w:color w:val="000000"/>
                <w:sz w:val="16"/>
                <w:szCs w:val="16"/>
              </w:rPr>
              <w:t>53270986</w:t>
            </w:r>
          </w:p>
        </w:tc>
        <w:tc>
          <w:tcPr>
            <w:tcW w:w="1276" w:type="dxa"/>
            <w:vAlign w:val="bottom"/>
          </w:tcPr>
          <w:p w14:paraId="19148BBB" w14:textId="3F8B956A" w:rsidR="002A1266" w:rsidRPr="002A1266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1266">
              <w:rPr>
                <w:rFonts w:ascii="Arial" w:hAnsi="Arial" w:cs="Arial"/>
                <w:color w:val="000000"/>
                <w:sz w:val="16"/>
                <w:szCs w:val="16"/>
              </w:rPr>
              <w:t>c.C2995T</w:t>
            </w:r>
          </w:p>
        </w:tc>
        <w:tc>
          <w:tcPr>
            <w:tcW w:w="1275" w:type="dxa"/>
            <w:vAlign w:val="bottom"/>
          </w:tcPr>
          <w:p w14:paraId="444134AA" w14:textId="56953F49" w:rsidR="002A1266" w:rsidRPr="002A1266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1266">
              <w:rPr>
                <w:rFonts w:ascii="Arial" w:hAnsi="Arial" w:cs="Arial"/>
                <w:color w:val="000000"/>
                <w:sz w:val="16"/>
                <w:szCs w:val="16"/>
              </w:rPr>
              <w:t>p.L999F</w:t>
            </w:r>
          </w:p>
        </w:tc>
        <w:tc>
          <w:tcPr>
            <w:tcW w:w="709" w:type="dxa"/>
            <w:vAlign w:val="bottom"/>
          </w:tcPr>
          <w:p w14:paraId="148E2C49" w14:textId="36A9B7C6" w:rsidR="002A1266" w:rsidRPr="002A1266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2D45ADC9" w14:textId="27FC021F" w:rsidR="002A1266" w:rsidRPr="002A1266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6528B383" w14:textId="09EA14EA" w:rsidR="002A1266" w:rsidRPr="002A1266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657B8AF8" w14:textId="74310A94" w:rsidR="002A1266" w:rsidRPr="002A1266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4F8F38E4" w14:textId="13CF5753" w:rsidR="002A1266" w:rsidRPr="002A1266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1266">
              <w:rPr>
                <w:rFonts w:ascii="Arial" w:hAnsi="Arial" w:cs="Arial"/>
                <w:color w:val="000000"/>
                <w:sz w:val="16"/>
                <w:szCs w:val="16"/>
              </w:rPr>
              <w:t>LP</w:t>
            </w:r>
          </w:p>
        </w:tc>
        <w:tc>
          <w:tcPr>
            <w:tcW w:w="993" w:type="dxa"/>
            <w:vAlign w:val="bottom"/>
          </w:tcPr>
          <w:p w14:paraId="448652C7" w14:textId="3A6A820C" w:rsidR="002A1266" w:rsidRPr="002A1266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1266">
              <w:rPr>
                <w:rFonts w:ascii="Arial" w:hAnsi="Arial" w:cs="Arial"/>
                <w:color w:val="000000"/>
                <w:sz w:val="16"/>
                <w:szCs w:val="16"/>
              </w:rPr>
              <w:t>810615</w:t>
            </w:r>
          </w:p>
        </w:tc>
        <w:tc>
          <w:tcPr>
            <w:tcW w:w="708" w:type="dxa"/>
            <w:vAlign w:val="bottom"/>
          </w:tcPr>
          <w:p w14:paraId="70226EDD" w14:textId="17744F6C" w:rsidR="002A1266" w:rsidRPr="002A1266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1266">
              <w:rPr>
                <w:rFonts w:ascii="Arial" w:hAnsi="Arial" w:cs="Arial"/>
                <w:color w:val="000000"/>
                <w:sz w:val="16"/>
                <w:szCs w:val="16"/>
              </w:rPr>
              <w:t>28.9</w:t>
            </w:r>
          </w:p>
        </w:tc>
      </w:tr>
      <w:tr w:rsidR="002A1266" w:rsidRPr="00CB7031" w14:paraId="30A5C80C" w14:textId="77777777" w:rsidTr="000377A7">
        <w:tc>
          <w:tcPr>
            <w:tcW w:w="992" w:type="dxa"/>
            <w:vMerge/>
          </w:tcPr>
          <w:p w14:paraId="56CA4840" w14:textId="70539080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FFFFFF" w:themeFill="background1"/>
            <w:vAlign w:val="bottom"/>
          </w:tcPr>
          <w:p w14:paraId="2942968B" w14:textId="77785D0E" w:rsidR="002A1266" w:rsidRPr="002A1266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1266">
              <w:rPr>
                <w:rFonts w:ascii="Arial" w:hAnsi="Arial" w:cs="Arial"/>
                <w:color w:val="000000"/>
                <w:sz w:val="16"/>
                <w:szCs w:val="16"/>
              </w:rPr>
              <w:t>53267398</w:t>
            </w:r>
          </w:p>
        </w:tc>
        <w:tc>
          <w:tcPr>
            <w:tcW w:w="1276" w:type="dxa"/>
            <w:vAlign w:val="bottom"/>
          </w:tcPr>
          <w:p w14:paraId="7A961D6C" w14:textId="37C50177" w:rsidR="002A1266" w:rsidRPr="002A1266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1266">
              <w:rPr>
                <w:rFonts w:ascii="Arial" w:hAnsi="Arial" w:cs="Arial"/>
                <w:color w:val="000000"/>
                <w:sz w:val="16"/>
                <w:szCs w:val="16"/>
              </w:rPr>
              <w:t>c.G3206A</w:t>
            </w:r>
          </w:p>
        </w:tc>
        <w:tc>
          <w:tcPr>
            <w:tcW w:w="1275" w:type="dxa"/>
            <w:vAlign w:val="bottom"/>
          </w:tcPr>
          <w:p w14:paraId="6BF3AAA6" w14:textId="7BA89695" w:rsidR="002A1266" w:rsidRPr="002A1266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1266">
              <w:rPr>
                <w:rFonts w:ascii="Arial" w:hAnsi="Arial" w:cs="Arial"/>
                <w:color w:val="000000"/>
                <w:sz w:val="16"/>
                <w:szCs w:val="16"/>
              </w:rPr>
              <w:t>p.R1069Q</w:t>
            </w:r>
          </w:p>
        </w:tc>
        <w:tc>
          <w:tcPr>
            <w:tcW w:w="709" w:type="dxa"/>
            <w:vAlign w:val="bottom"/>
          </w:tcPr>
          <w:p w14:paraId="7DE68A3A" w14:textId="0DA5C1ED" w:rsidR="002A1266" w:rsidRPr="002A1266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1051D0E1" w14:textId="2B0D54E0" w:rsidR="002A1266" w:rsidRPr="002A1266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2DC6FA51" w14:textId="397DDC8F" w:rsidR="002A1266" w:rsidRPr="002A1266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457DC034" w14:textId="2C8322DB" w:rsidR="002A1266" w:rsidRPr="002A1266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04436F60" w14:textId="61A0DD2F" w:rsidR="002A1266" w:rsidRPr="002A1266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266">
              <w:rPr>
                <w:rFonts w:ascii="Arial" w:hAnsi="Arial" w:cs="Arial"/>
                <w:color w:val="000000"/>
                <w:sz w:val="16"/>
                <w:szCs w:val="16"/>
              </w:rPr>
              <w:t>LP</w:t>
            </w:r>
          </w:p>
        </w:tc>
        <w:tc>
          <w:tcPr>
            <w:tcW w:w="993" w:type="dxa"/>
            <w:vAlign w:val="bottom"/>
          </w:tcPr>
          <w:p w14:paraId="2A14593E" w14:textId="3589BB38" w:rsidR="002A1266" w:rsidRPr="002A1266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2A1266">
              <w:rPr>
                <w:rFonts w:ascii="Arial" w:hAnsi="Arial" w:cs="Arial"/>
                <w:color w:val="000000"/>
                <w:sz w:val="16"/>
                <w:szCs w:val="16"/>
              </w:rPr>
              <w:t>975246</w:t>
            </w:r>
          </w:p>
        </w:tc>
        <w:tc>
          <w:tcPr>
            <w:tcW w:w="708" w:type="dxa"/>
            <w:vAlign w:val="bottom"/>
          </w:tcPr>
          <w:p w14:paraId="69B06F2C" w14:textId="565A73EF" w:rsidR="002A1266" w:rsidRPr="002A1266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266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</w:tr>
      <w:tr w:rsidR="002A1266" w:rsidRPr="00CB7031" w14:paraId="3EA7EFDE" w14:textId="77777777" w:rsidTr="000377A7">
        <w:tc>
          <w:tcPr>
            <w:tcW w:w="10201" w:type="dxa"/>
            <w:gridSpan w:val="11"/>
            <w:shd w:val="clear" w:color="auto" w:fill="E7E6E6" w:themeFill="background2"/>
          </w:tcPr>
          <w:p w14:paraId="3D3BEAB5" w14:textId="053203AB" w:rsidR="002A1266" w:rsidRPr="002A1266" w:rsidRDefault="002A1266" w:rsidP="002A126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A126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otentially benign variation </w:t>
            </w:r>
          </w:p>
        </w:tc>
      </w:tr>
      <w:tr w:rsidR="002A1266" w:rsidRPr="00CB7031" w14:paraId="4417FD71" w14:textId="77777777" w:rsidTr="000377A7">
        <w:tc>
          <w:tcPr>
            <w:tcW w:w="992" w:type="dxa"/>
          </w:tcPr>
          <w:p w14:paraId="08F8AF00" w14:textId="77777777" w:rsidR="002A1266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FFFFFF" w:themeFill="background1"/>
            <w:vAlign w:val="bottom"/>
          </w:tcPr>
          <w:p w14:paraId="475E4D5E" w14:textId="1CB55C0B" w:rsidR="002A1266" w:rsidRPr="002A1266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RCh37</w:t>
            </w:r>
          </w:p>
        </w:tc>
        <w:tc>
          <w:tcPr>
            <w:tcW w:w="1276" w:type="dxa"/>
            <w:vAlign w:val="bottom"/>
          </w:tcPr>
          <w:p w14:paraId="07CAFC19" w14:textId="77777777" w:rsidR="002A1266" w:rsidRPr="00CB7031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Align w:val="bottom"/>
          </w:tcPr>
          <w:p w14:paraId="1136029B" w14:textId="77777777" w:rsidR="002A1266" w:rsidRPr="00CB7031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600EBEA3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30B45440" w14:textId="77777777" w:rsidR="002A1266" w:rsidRPr="00CB7031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1110D758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E6FC"/>
            <w:vAlign w:val="bottom"/>
          </w:tcPr>
          <w:p w14:paraId="4E22185E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0D0DC058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14:paraId="63989C8D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70BAA9FB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A1266" w:rsidRPr="00CB7031" w14:paraId="45207C2E" w14:textId="77777777" w:rsidTr="000377A7">
        <w:tc>
          <w:tcPr>
            <w:tcW w:w="992" w:type="dxa"/>
            <w:vMerge w:val="restart"/>
          </w:tcPr>
          <w:p w14:paraId="3AC5F552" w14:textId="59B99B5C" w:rsidR="002A1266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GnomAD</w:t>
            </w:r>
            <w:proofErr w:type="spellEnd"/>
            <w:r w:rsidRPr="00CB7031">
              <w:rPr>
                <w:rFonts w:ascii="Arial" w:hAnsi="Arial" w:cs="Arial"/>
                <w:sz w:val="16"/>
                <w:szCs w:val="16"/>
              </w:rPr>
              <w:t xml:space="preserve"> V2</w:t>
            </w:r>
            <w:r>
              <w:rPr>
                <w:rFonts w:ascii="Arial" w:hAnsi="Arial" w:cs="Arial"/>
                <w:sz w:val="16"/>
                <w:szCs w:val="16"/>
              </w:rPr>
              <w:t>.1.1</w:t>
            </w:r>
          </w:p>
          <w:p w14:paraId="57610E86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</w:p>
          <w:p w14:paraId="4BA9EC2B" w14:textId="4497786F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FFFFFF" w:themeFill="background1"/>
            <w:vAlign w:val="bottom"/>
          </w:tcPr>
          <w:p w14:paraId="50D60343" w14:textId="77777777" w:rsidR="002A1266" w:rsidRPr="00CB7031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53272545</w:t>
            </w:r>
          </w:p>
        </w:tc>
        <w:tc>
          <w:tcPr>
            <w:tcW w:w="1276" w:type="dxa"/>
            <w:vAlign w:val="bottom"/>
          </w:tcPr>
          <w:p w14:paraId="3D4812C8" w14:textId="77777777" w:rsidR="002A1266" w:rsidRPr="00CB7031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c.2858C&gt;T</w:t>
            </w:r>
          </w:p>
        </w:tc>
        <w:tc>
          <w:tcPr>
            <w:tcW w:w="1275" w:type="dxa"/>
            <w:vAlign w:val="bottom"/>
          </w:tcPr>
          <w:p w14:paraId="11055CA6" w14:textId="77777777" w:rsidR="002A1266" w:rsidRPr="00CB7031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p.Ala953Val</w:t>
            </w:r>
          </w:p>
        </w:tc>
        <w:tc>
          <w:tcPr>
            <w:tcW w:w="709" w:type="dxa"/>
            <w:vAlign w:val="bottom"/>
          </w:tcPr>
          <w:p w14:paraId="15C0058E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bottom"/>
          </w:tcPr>
          <w:p w14:paraId="02A1C360" w14:textId="77777777" w:rsidR="002A1266" w:rsidRPr="00CB7031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8.6892E-06</w:t>
            </w:r>
          </w:p>
        </w:tc>
        <w:tc>
          <w:tcPr>
            <w:tcW w:w="709" w:type="dxa"/>
            <w:vAlign w:val="bottom"/>
          </w:tcPr>
          <w:p w14:paraId="12D0E27D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FFE6FC"/>
            <w:vAlign w:val="bottom"/>
          </w:tcPr>
          <w:p w14:paraId="728D9A1E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3D5E7765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14:paraId="6C173954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51FF2AF9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23.2</w:t>
            </w:r>
          </w:p>
        </w:tc>
      </w:tr>
      <w:tr w:rsidR="002A1266" w:rsidRPr="00CB7031" w14:paraId="5F8B7412" w14:textId="77777777" w:rsidTr="000377A7">
        <w:tc>
          <w:tcPr>
            <w:tcW w:w="992" w:type="dxa"/>
            <w:vMerge/>
          </w:tcPr>
          <w:p w14:paraId="0A48D5DE" w14:textId="3EFB3965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FFFFFF" w:themeFill="background1"/>
            <w:vAlign w:val="bottom"/>
          </w:tcPr>
          <w:p w14:paraId="2741615E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53272536</w:t>
            </w:r>
          </w:p>
        </w:tc>
        <w:tc>
          <w:tcPr>
            <w:tcW w:w="1276" w:type="dxa"/>
            <w:vAlign w:val="bottom"/>
          </w:tcPr>
          <w:p w14:paraId="12412413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c.2867G&gt;A</w:t>
            </w:r>
          </w:p>
        </w:tc>
        <w:tc>
          <w:tcPr>
            <w:tcW w:w="1275" w:type="dxa"/>
            <w:vAlign w:val="bottom"/>
          </w:tcPr>
          <w:p w14:paraId="6811A6F8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p.Arg956His</w:t>
            </w:r>
          </w:p>
        </w:tc>
        <w:tc>
          <w:tcPr>
            <w:tcW w:w="709" w:type="dxa"/>
            <w:vAlign w:val="bottom"/>
          </w:tcPr>
          <w:p w14:paraId="083F6F88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bottom"/>
          </w:tcPr>
          <w:p w14:paraId="04A67C6B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1.7405E-05</w:t>
            </w:r>
          </w:p>
        </w:tc>
        <w:tc>
          <w:tcPr>
            <w:tcW w:w="709" w:type="dxa"/>
            <w:shd w:val="clear" w:color="auto" w:fill="DEEAF6" w:themeFill="accent5" w:themeFillTint="33"/>
            <w:vAlign w:val="bottom"/>
          </w:tcPr>
          <w:p w14:paraId="01FFB758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FFE6FC"/>
            <w:vAlign w:val="bottom"/>
          </w:tcPr>
          <w:p w14:paraId="4A294D5C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2D89AA93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US</w:t>
            </w:r>
          </w:p>
        </w:tc>
        <w:tc>
          <w:tcPr>
            <w:tcW w:w="993" w:type="dxa"/>
          </w:tcPr>
          <w:p w14:paraId="1561A651" w14:textId="2124334F" w:rsidR="008B0A5C" w:rsidRPr="00CB7031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104328</w:t>
            </w:r>
          </w:p>
        </w:tc>
        <w:tc>
          <w:tcPr>
            <w:tcW w:w="708" w:type="dxa"/>
            <w:vAlign w:val="bottom"/>
          </w:tcPr>
          <w:p w14:paraId="5E362DE4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</w:tr>
      <w:tr w:rsidR="002A1266" w:rsidRPr="00CB7031" w14:paraId="56AEAD9A" w14:textId="77777777" w:rsidTr="000377A7">
        <w:tc>
          <w:tcPr>
            <w:tcW w:w="992" w:type="dxa"/>
            <w:vMerge/>
          </w:tcPr>
          <w:p w14:paraId="03F0B421" w14:textId="0EBE93E9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FFFFFF" w:themeFill="background1"/>
            <w:vAlign w:val="bottom"/>
          </w:tcPr>
          <w:p w14:paraId="443B0472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53271063</w:t>
            </w:r>
          </w:p>
        </w:tc>
        <w:tc>
          <w:tcPr>
            <w:tcW w:w="1276" w:type="dxa"/>
            <w:vAlign w:val="bottom"/>
          </w:tcPr>
          <w:p w14:paraId="27265492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c.2918T&gt;C</w:t>
            </w:r>
          </w:p>
        </w:tc>
        <w:tc>
          <w:tcPr>
            <w:tcW w:w="1275" w:type="dxa"/>
            <w:vAlign w:val="bottom"/>
          </w:tcPr>
          <w:p w14:paraId="04871FA3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p.Val973Ala</w:t>
            </w:r>
          </w:p>
        </w:tc>
        <w:tc>
          <w:tcPr>
            <w:tcW w:w="709" w:type="dxa"/>
            <w:vAlign w:val="bottom"/>
          </w:tcPr>
          <w:p w14:paraId="4ED56557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bottom"/>
          </w:tcPr>
          <w:p w14:paraId="6B9D8C20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5.6045E-06</w:t>
            </w:r>
          </w:p>
        </w:tc>
        <w:tc>
          <w:tcPr>
            <w:tcW w:w="709" w:type="dxa"/>
            <w:vAlign w:val="bottom"/>
          </w:tcPr>
          <w:p w14:paraId="16159972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FFE6FC"/>
            <w:vAlign w:val="bottom"/>
          </w:tcPr>
          <w:p w14:paraId="55AC5A98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501C4B31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14:paraId="687D65B3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2DB36822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28.3</w:t>
            </w:r>
          </w:p>
        </w:tc>
      </w:tr>
      <w:tr w:rsidR="002A1266" w:rsidRPr="00CB7031" w14:paraId="7619D080" w14:textId="77777777" w:rsidTr="000377A7">
        <w:tc>
          <w:tcPr>
            <w:tcW w:w="992" w:type="dxa"/>
            <w:vMerge/>
          </w:tcPr>
          <w:p w14:paraId="0646D134" w14:textId="1D16D58C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FFFFFF" w:themeFill="background1"/>
            <w:vAlign w:val="bottom"/>
          </w:tcPr>
          <w:p w14:paraId="65D46CB7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53271024</w:t>
            </w:r>
          </w:p>
        </w:tc>
        <w:tc>
          <w:tcPr>
            <w:tcW w:w="1276" w:type="dxa"/>
            <w:vAlign w:val="bottom"/>
          </w:tcPr>
          <w:p w14:paraId="215B847F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c.2957G&gt;A</w:t>
            </w:r>
          </w:p>
        </w:tc>
        <w:tc>
          <w:tcPr>
            <w:tcW w:w="1275" w:type="dxa"/>
            <w:vAlign w:val="bottom"/>
          </w:tcPr>
          <w:p w14:paraId="4EF6B1B6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p.Arg986His</w:t>
            </w:r>
          </w:p>
        </w:tc>
        <w:tc>
          <w:tcPr>
            <w:tcW w:w="709" w:type="dxa"/>
            <w:vAlign w:val="bottom"/>
          </w:tcPr>
          <w:p w14:paraId="690C6815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bottom"/>
          </w:tcPr>
          <w:p w14:paraId="1C01ED16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5.5264E-06</w:t>
            </w:r>
          </w:p>
        </w:tc>
        <w:tc>
          <w:tcPr>
            <w:tcW w:w="709" w:type="dxa"/>
            <w:shd w:val="clear" w:color="auto" w:fill="DEEAF6" w:themeFill="accent5" w:themeFillTint="33"/>
            <w:vAlign w:val="bottom"/>
          </w:tcPr>
          <w:p w14:paraId="10F11759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FFE6FC"/>
            <w:vAlign w:val="bottom"/>
          </w:tcPr>
          <w:p w14:paraId="0C196735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459926BC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14:paraId="1F6FC2E8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1D94F222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</w:tr>
      <w:tr w:rsidR="002A1266" w:rsidRPr="00CB7031" w14:paraId="730F8F2B" w14:textId="77777777" w:rsidTr="000377A7">
        <w:tc>
          <w:tcPr>
            <w:tcW w:w="992" w:type="dxa"/>
            <w:vMerge/>
          </w:tcPr>
          <w:p w14:paraId="5760A9A5" w14:textId="733D0C83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FFFFFF" w:themeFill="background1"/>
            <w:vAlign w:val="bottom"/>
          </w:tcPr>
          <w:p w14:paraId="3259158E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53271022</w:t>
            </w:r>
          </w:p>
        </w:tc>
        <w:tc>
          <w:tcPr>
            <w:tcW w:w="1276" w:type="dxa"/>
            <w:vAlign w:val="bottom"/>
          </w:tcPr>
          <w:p w14:paraId="1E9CB0AB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c.2959C&gt;T</w:t>
            </w:r>
          </w:p>
        </w:tc>
        <w:tc>
          <w:tcPr>
            <w:tcW w:w="1275" w:type="dxa"/>
            <w:vAlign w:val="bottom"/>
          </w:tcPr>
          <w:p w14:paraId="7C325FEB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p.Pro987Ser</w:t>
            </w:r>
          </w:p>
        </w:tc>
        <w:tc>
          <w:tcPr>
            <w:tcW w:w="709" w:type="dxa"/>
            <w:vAlign w:val="bottom"/>
          </w:tcPr>
          <w:p w14:paraId="3396A55F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bottom"/>
          </w:tcPr>
          <w:p w14:paraId="3552EFAD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5.5159E-06</w:t>
            </w:r>
          </w:p>
        </w:tc>
        <w:tc>
          <w:tcPr>
            <w:tcW w:w="709" w:type="dxa"/>
            <w:vAlign w:val="bottom"/>
          </w:tcPr>
          <w:p w14:paraId="49C1823C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FFE6FC"/>
            <w:vAlign w:val="bottom"/>
          </w:tcPr>
          <w:p w14:paraId="1FAE0F17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7385B048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14:paraId="6AC8AC92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2F9144F7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23.9</w:t>
            </w:r>
          </w:p>
        </w:tc>
      </w:tr>
      <w:tr w:rsidR="002A1266" w:rsidRPr="00CB7031" w14:paraId="15248004" w14:textId="77777777" w:rsidTr="000377A7">
        <w:tc>
          <w:tcPr>
            <w:tcW w:w="992" w:type="dxa"/>
            <w:vMerge/>
          </w:tcPr>
          <w:p w14:paraId="36F463DA" w14:textId="55C532BE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FFFFFF" w:themeFill="background1"/>
            <w:vAlign w:val="bottom"/>
          </w:tcPr>
          <w:p w14:paraId="58A76627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53271010</w:t>
            </w:r>
          </w:p>
        </w:tc>
        <w:tc>
          <w:tcPr>
            <w:tcW w:w="1276" w:type="dxa"/>
            <w:vAlign w:val="center"/>
          </w:tcPr>
          <w:p w14:paraId="2906DCB5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c.2971G&gt;C</w:t>
            </w:r>
          </w:p>
        </w:tc>
        <w:tc>
          <w:tcPr>
            <w:tcW w:w="1275" w:type="dxa"/>
            <w:vAlign w:val="bottom"/>
          </w:tcPr>
          <w:p w14:paraId="074DCCDF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p.Gly991Arg</w:t>
            </w:r>
          </w:p>
        </w:tc>
        <w:tc>
          <w:tcPr>
            <w:tcW w:w="709" w:type="dxa"/>
            <w:vAlign w:val="bottom"/>
          </w:tcPr>
          <w:p w14:paraId="4EB93491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bottom"/>
          </w:tcPr>
          <w:p w14:paraId="3222894D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1.0989E-05</w:t>
            </w:r>
          </w:p>
        </w:tc>
        <w:tc>
          <w:tcPr>
            <w:tcW w:w="709" w:type="dxa"/>
            <w:vAlign w:val="bottom"/>
          </w:tcPr>
          <w:p w14:paraId="71FA14A7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FFC7F7"/>
            <w:vAlign w:val="bottom"/>
          </w:tcPr>
          <w:p w14:paraId="21F74806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bottom"/>
          </w:tcPr>
          <w:p w14:paraId="2692E3AD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14:paraId="6C3520FD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4D3F6C24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</w:tr>
      <w:tr w:rsidR="002A1266" w:rsidRPr="00CB7031" w14:paraId="5C694D33" w14:textId="77777777" w:rsidTr="000377A7">
        <w:tc>
          <w:tcPr>
            <w:tcW w:w="992" w:type="dxa"/>
            <w:vMerge/>
          </w:tcPr>
          <w:p w14:paraId="344FD240" w14:textId="65411969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FFFFFF" w:themeFill="background1"/>
            <w:vAlign w:val="bottom"/>
          </w:tcPr>
          <w:p w14:paraId="7541AEF3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53268410</w:t>
            </w:r>
          </w:p>
        </w:tc>
        <w:tc>
          <w:tcPr>
            <w:tcW w:w="1276" w:type="dxa"/>
            <w:vAlign w:val="bottom"/>
          </w:tcPr>
          <w:p w14:paraId="73E187FA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c.3082G&gt;A</w:t>
            </w:r>
          </w:p>
        </w:tc>
        <w:tc>
          <w:tcPr>
            <w:tcW w:w="1275" w:type="dxa"/>
            <w:vAlign w:val="bottom"/>
          </w:tcPr>
          <w:p w14:paraId="2E2A6AA5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p.Val1028Met</w:t>
            </w:r>
          </w:p>
        </w:tc>
        <w:tc>
          <w:tcPr>
            <w:tcW w:w="709" w:type="dxa"/>
            <w:vAlign w:val="bottom"/>
          </w:tcPr>
          <w:p w14:paraId="2C4A1A47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bottom"/>
          </w:tcPr>
          <w:p w14:paraId="31DEE392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9.7532E-06</w:t>
            </w:r>
          </w:p>
        </w:tc>
        <w:tc>
          <w:tcPr>
            <w:tcW w:w="709" w:type="dxa"/>
            <w:vAlign w:val="bottom"/>
          </w:tcPr>
          <w:p w14:paraId="4ECD2058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FFC7F7"/>
            <w:vAlign w:val="bottom"/>
          </w:tcPr>
          <w:p w14:paraId="2E5EB4AC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bottom"/>
          </w:tcPr>
          <w:p w14:paraId="0246091F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US</w:t>
            </w:r>
          </w:p>
        </w:tc>
        <w:tc>
          <w:tcPr>
            <w:tcW w:w="993" w:type="dxa"/>
          </w:tcPr>
          <w:p w14:paraId="53D8AD8C" w14:textId="07C2BE5B" w:rsidR="008B0A5C" w:rsidRPr="00CB7031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42642</w:t>
            </w:r>
            <w:r w:rsidR="004521B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bottom"/>
          </w:tcPr>
          <w:p w14:paraId="3A86B20C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</w:tr>
      <w:tr w:rsidR="002A1266" w:rsidRPr="00CB7031" w14:paraId="7DE00DD9" w14:textId="77777777" w:rsidTr="000377A7">
        <w:tc>
          <w:tcPr>
            <w:tcW w:w="992" w:type="dxa"/>
            <w:vMerge/>
          </w:tcPr>
          <w:p w14:paraId="4EC38B5F" w14:textId="225D3E56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FFFFFF" w:themeFill="background1"/>
            <w:vAlign w:val="bottom"/>
          </w:tcPr>
          <w:p w14:paraId="3EC6A04A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53268392</w:t>
            </w:r>
          </w:p>
        </w:tc>
        <w:tc>
          <w:tcPr>
            <w:tcW w:w="1276" w:type="dxa"/>
            <w:vAlign w:val="bottom"/>
          </w:tcPr>
          <w:p w14:paraId="65001C7C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c.3100C&gt;T</w:t>
            </w:r>
          </w:p>
        </w:tc>
        <w:tc>
          <w:tcPr>
            <w:tcW w:w="1275" w:type="dxa"/>
            <w:vAlign w:val="bottom"/>
          </w:tcPr>
          <w:p w14:paraId="5051A693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p.Leu1034Phe</w:t>
            </w:r>
          </w:p>
        </w:tc>
        <w:tc>
          <w:tcPr>
            <w:tcW w:w="709" w:type="dxa"/>
            <w:vAlign w:val="bottom"/>
          </w:tcPr>
          <w:p w14:paraId="677033F6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bottom"/>
          </w:tcPr>
          <w:p w14:paraId="5686470C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5.4586E-06</w:t>
            </w:r>
          </w:p>
        </w:tc>
        <w:tc>
          <w:tcPr>
            <w:tcW w:w="709" w:type="dxa"/>
            <w:vAlign w:val="bottom"/>
          </w:tcPr>
          <w:p w14:paraId="786079AA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FFE6FC"/>
            <w:vAlign w:val="bottom"/>
          </w:tcPr>
          <w:p w14:paraId="28285496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2E41D2A3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14:paraId="2E3A9062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17C1B8ED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29.1</w:t>
            </w:r>
          </w:p>
        </w:tc>
      </w:tr>
      <w:tr w:rsidR="002A1266" w:rsidRPr="00CB7031" w14:paraId="3819B734" w14:textId="77777777" w:rsidTr="000377A7">
        <w:tc>
          <w:tcPr>
            <w:tcW w:w="992" w:type="dxa"/>
            <w:vMerge/>
          </w:tcPr>
          <w:p w14:paraId="17802F0D" w14:textId="6F8A7564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FFFFFF" w:themeFill="background1"/>
            <w:vAlign w:val="bottom"/>
          </w:tcPr>
          <w:p w14:paraId="2B99CAE2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53268377</w:t>
            </w:r>
          </w:p>
        </w:tc>
        <w:tc>
          <w:tcPr>
            <w:tcW w:w="1276" w:type="dxa"/>
            <w:vAlign w:val="bottom"/>
          </w:tcPr>
          <w:p w14:paraId="46090CAE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c.3115T&gt;C</w:t>
            </w:r>
          </w:p>
        </w:tc>
        <w:tc>
          <w:tcPr>
            <w:tcW w:w="1275" w:type="dxa"/>
            <w:vAlign w:val="bottom"/>
          </w:tcPr>
          <w:p w14:paraId="64383B1D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p.Tyr1039His</w:t>
            </w:r>
          </w:p>
        </w:tc>
        <w:tc>
          <w:tcPr>
            <w:tcW w:w="709" w:type="dxa"/>
            <w:vAlign w:val="bottom"/>
          </w:tcPr>
          <w:p w14:paraId="5C40A173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bottom"/>
          </w:tcPr>
          <w:p w14:paraId="367E916B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5.4638E-06</w:t>
            </w:r>
          </w:p>
        </w:tc>
        <w:tc>
          <w:tcPr>
            <w:tcW w:w="709" w:type="dxa"/>
            <w:vAlign w:val="bottom"/>
          </w:tcPr>
          <w:p w14:paraId="309D8B24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FFE6FC"/>
            <w:vAlign w:val="bottom"/>
          </w:tcPr>
          <w:p w14:paraId="26EFB2AE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54A68571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14:paraId="135A1DCA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03358AC7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24.5</w:t>
            </w:r>
          </w:p>
        </w:tc>
      </w:tr>
      <w:tr w:rsidR="002A1266" w:rsidRPr="00CB7031" w14:paraId="2406F1A7" w14:textId="77777777" w:rsidTr="000377A7">
        <w:tc>
          <w:tcPr>
            <w:tcW w:w="992" w:type="dxa"/>
            <w:vMerge/>
          </w:tcPr>
          <w:p w14:paraId="4D962799" w14:textId="27020C65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FFFFFF" w:themeFill="background1"/>
            <w:vAlign w:val="bottom"/>
          </w:tcPr>
          <w:p w14:paraId="147A0408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53267449</w:t>
            </w:r>
          </w:p>
        </w:tc>
        <w:tc>
          <w:tcPr>
            <w:tcW w:w="1276" w:type="dxa"/>
            <w:vAlign w:val="bottom"/>
          </w:tcPr>
          <w:p w14:paraId="27F96C84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c.3155G&gt;A</w:t>
            </w:r>
          </w:p>
        </w:tc>
        <w:tc>
          <w:tcPr>
            <w:tcW w:w="1275" w:type="dxa"/>
            <w:vAlign w:val="bottom"/>
          </w:tcPr>
          <w:p w14:paraId="26C4D3FA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p.Gly1052Asp</w:t>
            </w:r>
          </w:p>
        </w:tc>
        <w:tc>
          <w:tcPr>
            <w:tcW w:w="709" w:type="dxa"/>
            <w:vAlign w:val="bottom"/>
          </w:tcPr>
          <w:p w14:paraId="6804F75C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bottom"/>
          </w:tcPr>
          <w:p w14:paraId="21926096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4.5695E-05</w:t>
            </w:r>
          </w:p>
        </w:tc>
        <w:tc>
          <w:tcPr>
            <w:tcW w:w="709" w:type="dxa"/>
            <w:vAlign w:val="bottom"/>
          </w:tcPr>
          <w:p w14:paraId="07901E02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FFE6FC"/>
            <w:vAlign w:val="bottom"/>
          </w:tcPr>
          <w:p w14:paraId="3EDBD917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13242133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14:paraId="6C1A4CD5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48028722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</w:tr>
      <w:tr w:rsidR="002A1266" w:rsidRPr="00CB7031" w14:paraId="6662ECEC" w14:textId="77777777" w:rsidTr="000377A7">
        <w:tc>
          <w:tcPr>
            <w:tcW w:w="992" w:type="dxa"/>
            <w:vMerge/>
          </w:tcPr>
          <w:p w14:paraId="39716664" w14:textId="10066DDF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FFFFFF" w:themeFill="background1"/>
            <w:vAlign w:val="bottom"/>
          </w:tcPr>
          <w:p w14:paraId="4E71D22F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53267438</w:t>
            </w:r>
          </w:p>
        </w:tc>
        <w:tc>
          <w:tcPr>
            <w:tcW w:w="1276" w:type="dxa"/>
            <w:vAlign w:val="bottom"/>
          </w:tcPr>
          <w:p w14:paraId="7F993654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c.3166A&gt;G</w:t>
            </w:r>
          </w:p>
        </w:tc>
        <w:tc>
          <w:tcPr>
            <w:tcW w:w="1275" w:type="dxa"/>
            <w:vAlign w:val="bottom"/>
          </w:tcPr>
          <w:p w14:paraId="33C62BE1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p.Lys1056Glu</w:t>
            </w:r>
          </w:p>
        </w:tc>
        <w:tc>
          <w:tcPr>
            <w:tcW w:w="709" w:type="dxa"/>
            <w:vAlign w:val="bottom"/>
          </w:tcPr>
          <w:p w14:paraId="548E17DA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bottom"/>
          </w:tcPr>
          <w:p w14:paraId="6A35DA1D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5.4759E-06</w:t>
            </w:r>
          </w:p>
        </w:tc>
        <w:tc>
          <w:tcPr>
            <w:tcW w:w="709" w:type="dxa"/>
            <w:vAlign w:val="bottom"/>
          </w:tcPr>
          <w:p w14:paraId="2EFD7529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FFE6FC"/>
            <w:vAlign w:val="bottom"/>
          </w:tcPr>
          <w:p w14:paraId="4C846B94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0F1FE3C3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14:paraId="55715EE5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795253BA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23.6</w:t>
            </w:r>
          </w:p>
        </w:tc>
      </w:tr>
      <w:tr w:rsidR="002A1266" w:rsidRPr="00CB7031" w14:paraId="67A1C7DA" w14:textId="77777777" w:rsidTr="000377A7">
        <w:tc>
          <w:tcPr>
            <w:tcW w:w="992" w:type="dxa"/>
            <w:vMerge/>
          </w:tcPr>
          <w:p w14:paraId="7C27F85E" w14:textId="662AD4DA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FFFFFF" w:themeFill="background1"/>
            <w:vAlign w:val="bottom"/>
          </w:tcPr>
          <w:p w14:paraId="247017CD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53267432</w:t>
            </w:r>
          </w:p>
        </w:tc>
        <w:tc>
          <w:tcPr>
            <w:tcW w:w="1276" w:type="dxa"/>
            <w:vAlign w:val="bottom"/>
          </w:tcPr>
          <w:p w14:paraId="7B4DCB71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c.3172C&gt;A</w:t>
            </w:r>
          </w:p>
        </w:tc>
        <w:tc>
          <w:tcPr>
            <w:tcW w:w="1275" w:type="dxa"/>
            <w:vAlign w:val="bottom"/>
          </w:tcPr>
          <w:p w14:paraId="7282A230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p.Leu1058Ile</w:t>
            </w:r>
          </w:p>
        </w:tc>
        <w:tc>
          <w:tcPr>
            <w:tcW w:w="709" w:type="dxa"/>
            <w:vAlign w:val="bottom"/>
          </w:tcPr>
          <w:p w14:paraId="1894FA42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bottom"/>
          </w:tcPr>
          <w:p w14:paraId="26518255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5.4791E-06</w:t>
            </w:r>
          </w:p>
        </w:tc>
        <w:tc>
          <w:tcPr>
            <w:tcW w:w="709" w:type="dxa"/>
            <w:vAlign w:val="bottom"/>
          </w:tcPr>
          <w:p w14:paraId="2001ADE1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FFE6FC"/>
            <w:vAlign w:val="bottom"/>
          </w:tcPr>
          <w:p w14:paraId="7B7850A6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51BAEE2F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14:paraId="0B5060E9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25A28A56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26.8</w:t>
            </w:r>
          </w:p>
        </w:tc>
      </w:tr>
      <w:tr w:rsidR="002A1266" w:rsidRPr="00CB7031" w14:paraId="40A9554A" w14:textId="77777777" w:rsidTr="000377A7">
        <w:tc>
          <w:tcPr>
            <w:tcW w:w="992" w:type="dxa"/>
            <w:vMerge/>
          </w:tcPr>
          <w:p w14:paraId="447CE264" w14:textId="69361C0D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FFFFFF" w:themeFill="background1"/>
            <w:vAlign w:val="bottom"/>
          </w:tcPr>
          <w:p w14:paraId="0605FB43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53267426</w:t>
            </w:r>
          </w:p>
        </w:tc>
        <w:tc>
          <w:tcPr>
            <w:tcW w:w="1276" w:type="dxa"/>
            <w:vAlign w:val="bottom"/>
          </w:tcPr>
          <w:p w14:paraId="2E84E027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c.3178A&gt;G</w:t>
            </w:r>
          </w:p>
        </w:tc>
        <w:tc>
          <w:tcPr>
            <w:tcW w:w="1275" w:type="dxa"/>
            <w:vAlign w:val="bottom"/>
          </w:tcPr>
          <w:p w14:paraId="3A981574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p.Ile1060Val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bottom"/>
          </w:tcPr>
          <w:p w14:paraId="777BE272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bottom"/>
          </w:tcPr>
          <w:p w14:paraId="66AB316A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2.7405E-05</w:t>
            </w:r>
          </w:p>
        </w:tc>
        <w:tc>
          <w:tcPr>
            <w:tcW w:w="709" w:type="dxa"/>
            <w:shd w:val="clear" w:color="auto" w:fill="9CC2E5" w:themeFill="accent5" w:themeFillTint="99"/>
            <w:vAlign w:val="bottom"/>
          </w:tcPr>
          <w:p w14:paraId="50938F0A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auto" w:fill="FFC7F7"/>
            <w:vAlign w:val="bottom"/>
          </w:tcPr>
          <w:p w14:paraId="47E3632D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bottom"/>
          </w:tcPr>
          <w:p w14:paraId="79608871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14:paraId="075F41C1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6C6A2F66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9.135</w:t>
            </w:r>
          </w:p>
        </w:tc>
      </w:tr>
      <w:tr w:rsidR="002A1266" w:rsidRPr="00CB7031" w14:paraId="6E8CA0F5" w14:textId="77777777" w:rsidTr="000377A7">
        <w:tc>
          <w:tcPr>
            <w:tcW w:w="992" w:type="dxa"/>
            <w:vMerge/>
          </w:tcPr>
          <w:p w14:paraId="3B39CDD4" w14:textId="53F41C45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FFFFFF" w:themeFill="background1"/>
            <w:vAlign w:val="bottom"/>
          </w:tcPr>
          <w:p w14:paraId="3399FE9B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53267398</w:t>
            </w:r>
          </w:p>
        </w:tc>
        <w:tc>
          <w:tcPr>
            <w:tcW w:w="1276" w:type="dxa"/>
            <w:vAlign w:val="bottom"/>
          </w:tcPr>
          <w:p w14:paraId="35C949D0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c.3206G&gt;A</w:t>
            </w:r>
          </w:p>
        </w:tc>
        <w:tc>
          <w:tcPr>
            <w:tcW w:w="1275" w:type="dxa"/>
            <w:vAlign w:val="bottom"/>
          </w:tcPr>
          <w:p w14:paraId="062191AC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p.Arg1069Gln</w:t>
            </w:r>
          </w:p>
        </w:tc>
        <w:tc>
          <w:tcPr>
            <w:tcW w:w="709" w:type="dxa"/>
            <w:vAlign w:val="bottom"/>
          </w:tcPr>
          <w:p w14:paraId="50DE368B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bottom"/>
          </w:tcPr>
          <w:p w14:paraId="77DF6223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5.5455E-06</w:t>
            </w:r>
          </w:p>
        </w:tc>
        <w:tc>
          <w:tcPr>
            <w:tcW w:w="709" w:type="dxa"/>
            <w:vAlign w:val="bottom"/>
          </w:tcPr>
          <w:p w14:paraId="4FC4CB48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FFE6FC"/>
            <w:vAlign w:val="bottom"/>
          </w:tcPr>
          <w:p w14:paraId="4BB758A8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53D0F428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LP</w:t>
            </w:r>
          </w:p>
        </w:tc>
        <w:tc>
          <w:tcPr>
            <w:tcW w:w="993" w:type="dxa"/>
          </w:tcPr>
          <w:p w14:paraId="1233752E" w14:textId="68F82FF5" w:rsidR="008B0A5C" w:rsidRPr="00CB7031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975246</w:t>
            </w:r>
          </w:p>
        </w:tc>
        <w:tc>
          <w:tcPr>
            <w:tcW w:w="708" w:type="dxa"/>
            <w:vAlign w:val="bottom"/>
          </w:tcPr>
          <w:p w14:paraId="5B232699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</w:tr>
      <w:tr w:rsidR="002A1266" w:rsidRPr="00CB7031" w14:paraId="40DB2577" w14:textId="77777777" w:rsidTr="000377A7">
        <w:tc>
          <w:tcPr>
            <w:tcW w:w="992" w:type="dxa"/>
            <w:vMerge/>
          </w:tcPr>
          <w:p w14:paraId="2407CDFE" w14:textId="3CF9FAFB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FFFFFF" w:themeFill="background1"/>
            <w:vAlign w:val="bottom"/>
          </w:tcPr>
          <w:p w14:paraId="5A764DD5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53267375</w:t>
            </w:r>
          </w:p>
        </w:tc>
        <w:tc>
          <w:tcPr>
            <w:tcW w:w="1276" w:type="dxa"/>
            <w:vAlign w:val="bottom"/>
          </w:tcPr>
          <w:p w14:paraId="0794C5F0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c.3229C&gt;T</w:t>
            </w:r>
          </w:p>
        </w:tc>
        <w:tc>
          <w:tcPr>
            <w:tcW w:w="1275" w:type="dxa"/>
            <w:vAlign w:val="bottom"/>
          </w:tcPr>
          <w:p w14:paraId="717A4EB1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p.Arg1077Cys</w:t>
            </w:r>
          </w:p>
        </w:tc>
        <w:tc>
          <w:tcPr>
            <w:tcW w:w="709" w:type="dxa"/>
            <w:vAlign w:val="bottom"/>
          </w:tcPr>
          <w:p w14:paraId="7C29D994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bottom"/>
          </w:tcPr>
          <w:p w14:paraId="6C8CF794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1.1407E-05</w:t>
            </w:r>
          </w:p>
        </w:tc>
        <w:tc>
          <w:tcPr>
            <w:tcW w:w="709" w:type="dxa"/>
            <w:shd w:val="clear" w:color="auto" w:fill="DEEAF6" w:themeFill="accent5" w:themeFillTint="33"/>
            <w:vAlign w:val="bottom"/>
          </w:tcPr>
          <w:p w14:paraId="7702C97F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FFE6FC"/>
            <w:vAlign w:val="bottom"/>
          </w:tcPr>
          <w:p w14:paraId="40F8FA28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2AA1B576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US</w:t>
            </w:r>
          </w:p>
        </w:tc>
        <w:tc>
          <w:tcPr>
            <w:tcW w:w="993" w:type="dxa"/>
          </w:tcPr>
          <w:p w14:paraId="18BB3D0C" w14:textId="19F1D914" w:rsidR="008B0A5C" w:rsidRPr="00CB7031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871790</w:t>
            </w:r>
          </w:p>
        </w:tc>
        <w:tc>
          <w:tcPr>
            <w:tcW w:w="708" w:type="dxa"/>
            <w:vAlign w:val="bottom"/>
          </w:tcPr>
          <w:p w14:paraId="6221AC48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</w:tr>
      <w:tr w:rsidR="002A1266" w:rsidRPr="00CB7031" w14:paraId="31D3A8C0" w14:textId="77777777" w:rsidTr="000377A7">
        <w:tc>
          <w:tcPr>
            <w:tcW w:w="992" w:type="dxa"/>
            <w:vMerge/>
          </w:tcPr>
          <w:p w14:paraId="323921DE" w14:textId="40672978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FFFFFF" w:themeFill="background1"/>
            <w:vAlign w:val="bottom"/>
          </w:tcPr>
          <w:p w14:paraId="54D5211B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53267362</w:t>
            </w:r>
          </w:p>
        </w:tc>
        <w:tc>
          <w:tcPr>
            <w:tcW w:w="1276" w:type="dxa"/>
            <w:vAlign w:val="bottom"/>
          </w:tcPr>
          <w:p w14:paraId="0F63F263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c.3242C&gt;T</w:t>
            </w:r>
          </w:p>
        </w:tc>
        <w:tc>
          <w:tcPr>
            <w:tcW w:w="1275" w:type="dxa"/>
            <w:vAlign w:val="bottom"/>
          </w:tcPr>
          <w:p w14:paraId="085670D2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p.Ala1081Val</w:t>
            </w:r>
          </w:p>
        </w:tc>
        <w:tc>
          <w:tcPr>
            <w:tcW w:w="709" w:type="dxa"/>
            <w:vAlign w:val="bottom"/>
          </w:tcPr>
          <w:p w14:paraId="7732EC3F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bottom"/>
          </w:tcPr>
          <w:p w14:paraId="779E236C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1.036E-05</w:t>
            </w:r>
          </w:p>
        </w:tc>
        <w:tc>
          <w:tcPr>
            <w:tcW w:w="709" w:type="dxa"/>
            <w:shd w:val="clear" w:color="auto" w:fill="DEEAF6" w:themeFill="accent5" w:themeFillTint="33"/>
            <w:vAlign w:val="bottom"/>
          </w:tcPr>
          <w:p w14:paraId="08C1CDDD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FFE6FC"/>
            <w:vAlign w:val="bottom"/>
          </w:tcPr>
          <w:p w14:paraId="0E0352DB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308E5E8C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14:paraId="60CDE32B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5590DF4E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27.1</w:t>
            </w:r>
          </w:p>
        </w:tc>
      </w:tr>
      <w:tr w:rsidR="002A1266" w:rsidRPr="00CB7031" w14:paraId="3CD0D87D" w14:textId="77777777" w:rsidTr="000377A7">
        <w:tc>
          <w:tcPr>
            <w:tcW w:w="992" w:type="dxa"/>
            <w:shd w:val="clear" w:color="auto" w:fill="auto"/>
          </w:tcPr>
          <w:p w14:paraId="1FFD996E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auto"/>
            <w:vAlign w:val="bottom"/>
          </w:tcPr>
          <w:p w14:paraId="5EF3D5F8" w14:textId="3AA4631D" w:rsidR="002A1266" w:rsidRPr="002A1266" w:rsidRDefault="002A1266" w:rsidP="002A126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A126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RCh3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B647019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672D4339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4E78E13C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E659A7C" w14:textId="77777777" w:rsidR="002A1266" w:rsidRPr="00CB7031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AE438CC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5063DB53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21E1EAAD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14:paraId="72F4BB6C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31C71080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A1266" w:rsidRPr="00CB7031" w14:paraId="405D31F9" w14:textId="77777777" w:rsidTr="000377A7">
        <w:tc>
          <w:tcPr>
            <w:tcW w:w="992" w:type="dxa"/>
            <w:vMerge w:val="restart"/>
            <w:shd w:val="clear" w:color="auto" w:fill="auto"/>
          </w:tcPr>
          <w:p w14:paraId="20CDFE68" w14:textId="3539E7CA" w:rsidR="002A1266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GnomAD</w:t>
            </w:r>
            <w:proofErr w:type="spellEnd"/>
            <w:r w:rsidRPr="00CB7031">
              <w:rPr>
                <w:rFonts w:ascii="Arial" w:hAnsi="Arial" w:cs="Arial"/>
                <w:sz w:val="16"/>
                <w:szCs w:val="16"/>
              </w:rPr>
              <w:t xml:space="preserve"> V</w:t>
            </w:r>
            <w:r>
              <w:rPr>
                <w:rFonts w:ascii="Arial" w:hAnsi="Arial" w:cs="Arial"/>
                <w:sz w:val="16"/>
                <w:szCs w:val="16"/>
              </w:rPr>
              <w:t>3.1</w:t>
            </w:r>
          </w:p>
          <w:p w14:paraId="330E1305" w14:textId="60E6015C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FFD966" w:themeFill="accent4" w:themeFillTint="99"/>
            <w:vAlign w:val="bottom"/>
          </w:tcPr>
          <w:p w14:paraId="3DFC77F7" w14:textId="77777777" w:rsidR="002A1266" w:rsidRPr="00CB7031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5324185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9930DB5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c.2941G&gt;A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9819D77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p.Val981Met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C82A75C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B5B590C" w14:textId="77777777" w:rsidR="002A1266" w:rsidRPr="00CB7031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1.1777E-0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A741F63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FFE6FC"/>
          </w:tcPr>
          <w:p w14:paraId="53E506E2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1445F7ED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14:paraId="5B45012F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014B49DC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</w:tr>
      <w:tr w:rsidR="002A1266" w:rsidRPr="00CB7031" w14:paraId="0656DA8E" w14:textId="77777777" w:rsidTr="000377A7">
        <w:tc>
          <w:tcPr>
            <w:tcW w:w="992" w:type="dxa"/>
            <w:vMerge/>
            <w:shd w:val="clear" w:color="auto" w:fill="auto"/>
          </w:tcPr>
          <w:p w14:paraId="5252E803" w14:textId="4DD7859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FFD966" w:themeFill="accent4" w:themeFillTint="99"/>
            <w:vAlign w:val="bottom"/>
          </w:tcPr>
          <w:p w14:paraId="519B9621" w14:textId="77777777" w:rsidR="002A1266" w:rsidRPr="00CB7031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5324182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DB3E10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c.2971G&gt;C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DE8CFFD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p.Gly991Arg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780177F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8121CE9" w14:textId="77777777" w:rsidR="002A1266" w:rsidRPr="00CB7031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1.1764E-0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9EBCBD8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FFE6FC"/>
            <w:vAlign w:val="bottom"/>
          </w:tcPr>
          <w:p w14:paraId="45F7F5F6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54A3A5B3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14:paraId="25189ADF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3BFA247E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</w:tr>
      <w:tr w:rsidR="002A1266" w:rsidRPr="00CB7031" w14:paraId="7D2FA469" w14:textId="77777777" w:rsidTr="000377A7">
        <w:tc>
          <w:tcPr>
            <w:tcW w:w="992" w:type="dxa"/>
            <w:vMerge/>
            <w:shd w:val="clear" w:color="auto" w:fill="auto"/>
          </w:tcPr>
          <w:p w14:paraId="4D0B38D3" w14:textId="2809FCD4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FFD966" w:themeFill="accent4" w:themeFillTint="99"/>
            <w:vAlign w:val="bottom"/>
          </w:tcPr>
          <w:p w14:paraId="428FDC2E" w14:textId="77777777" w:rsidR="002A1266" w:rsidRPr="00CB7031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5323926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3FEAF46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c.3047T&gt;C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C96CCBE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p.Leu1016Ser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0399DB1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D637520" w14:textId="77777777" w:rsidR="002A1266" w:rsidRPr="00CB7031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1.1817E-0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B91470E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FFE6FC"/>
            <w:vAlign w:val="bottom"/>
          </w:tcPr>
          <w:p w14:paraId="3F5FDCCC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5BA64990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14:paraId="1560EFC8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42DB96A9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13.29</w:t>
            </w:r>
          </w:p>
        </w:tc>
      </w:tr>
      <w:tr w:rsidR="002A1266" w:rsidRPr="00CB7031" w14:paraId="65FAC219" w14:textId="77777777" w:rsidTr="000377A7">
        <w:tc>
          <w:tcPr>
            <w:tcW w:w="992" w:type="dxa"/>
            <w:vMerge/>
            <w:shd w:val="clear" w:color="auto" w:fill="auto"/>
          </w:tcPr>
          <w:p w14:paraId="27C35A3D" w14:textId="1375A74D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FFD966" w:themeFill="accent4" w:themeFillTint="99"/>
            <w:vAlign w:val="bottom"/>
          </w:tcPr>
          <w:p w14:paraId="0C69A703" w14:textId="77777777" w:rsidR="002A1266" w:rsidRPr="00CB7031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5323922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C38D131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c.3082G&gt;A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ABE19FF" w14:textId="1B2F3131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p.Val1028Met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9F81345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D080A6B" w14:textId="77777777" w:rsidR="002A1266" w:rsidRPr="00CB7031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1.1798E-0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884883C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FFE6FC"/>
          </w:tcPr>
          <w:p w14:paraId="7F6B25B5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4C928EA2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14:paraId="2D76BCB0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3F316BA0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</w:tr>
      <w:tr w:rsidR="002A1266" w:rsidRPr="00CB7031" w14:paraId="4D436631" w14:textId="77777777" w:rsidTr="000377A7">
        <w:tc>
          <w:tcPr>
            <w:tcW w:w="992" w:type="dxa"/>
            <w:vMerge/>
            <w:shd w:val="clear" w:color="auto" w:fill="auto"/>
          </w:tcPr>
          <w:p w14:paraId="5FF52547" w14:textId="498B88F3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FFD966" w:themeFill="accent4" w:themeFillTint="99"/>
            <w:vAlign w:val="bottom"/>
          </w:tcPr>
          <w:p w14:paraId="5AA3F9B8" w14:textId="77777777" w:rsidR="002A1266" w:rsidRPr="00CB7031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5323822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FAFFB62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c.3193A&gt;G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D4BBBE2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p.Ser1065Gl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D73D2C6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F69D191" w14:textId="77777777" w:rsidR="002A1266" w:rsidRPr="00CB7031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1.1886E-05</w:t>
            </w:r>
          </w:p>
        </w:tc>
        <w:tc>
          <w:tcPr>
            <w:tcW w:w="709" w:type="dxa"/>
            <w:shd w:val="clear" w:color="auto" w:fill="D9E2F3" w:themeFill="accent1" w:themeFillTint="33"/>
            <w:vAlign w:val="bottom"/>
          </w:tcPr>
          <w:p w14:paraId="59998722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71E20CEC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bottom"/>
          </w:tcPr>
          <w:p w14:paraId="0816B751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US</w:t>
            </w:r>
          </w:p>
        </w:tc>
        <w:tc>
          <w:tcPr>
            <w:tcW w:w="993" w:type="dxa"/>
            <w:vAlign w:val="bottom"/>
          </w:tcPr>
          <w:p w14:paraId="6A836262" w14:textId="22AB695E" w:rsidR="008B0A5C" w:rsidRPr="004521B3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937282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4D624023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20.3</w:t>
            </w:r>
          </w:p>
        </w:tc>
      </w:tr>
      <w:tr w:rsidR="002A1266" w:rsidRPr="00CB7031" w14:paraId="295969E1" w14:textId="77777777" w:rsidTr="000377A7">
        <w:tc>
          <w:tcPr>
            <w:tcW w:w="992" w:type="dxa"/>
            <w:vMerge/>
            <w:shd w:val="clear" w:color="auto" w:fill="auto"/>
          </w:tcPr>
          <w:p w14:paraId="2DB439B9" w14:textId="07040A70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FFD966" w:themeFill="accent4" w:themeFillTint="99"/>
            <w:vAlign w:val="bottom"/>
          </w:tcPr>
          <w:p w14:paraId="76173277" w14:textId="77777777" w:rsidR="002A1266" w:rsidRPr="00CB7031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5323821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2F7EB46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c.3206G&gt;A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C09D9F0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p.Arg1069Gln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0FA8942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6705DDF" w14:textId="77777777" w:rsidR="002A1266" w:rsidRPr="00CB7031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2.3778E-05</w:t>
            </w:r>
          </w:p>
        </w:tc>
        <w:tc>
          <w:tcPr>
            <w:tcW w:w="709" w:type="dxa"/>
            <w:shd w:val="clear" w:color="auto" w:fill="D9E2F3" w:themeFill="accent1" w:themeFillTint="33"/>
            <w:vAlign w:val="bottom"/>
          </w:tcPr>
          <w:p w14:paraId="4FCE3D5B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FFE6FC"/>
          </w:tcPr>
          <w:p w14:paraId="3614A3F3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50E27D97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14:paraId="1BF8DB4E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350203D2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</w:tr>
      <w:tr w:rsidR="002A1266" w:rsidRPr="00CB7031" w14:paraId="157008A2" w14:textId="77777777" w:rsidTr="000377A7">
        <w:tc>
          <w:tcPr>
            <w:tcW w:w="992" w:type="dxa"/>
            <w:vMerge/>
            <w:shd w:val="clear" w:color="auto" w:fill="auto"/>
          </w:tcPr>
          <w:p w14:paraId="663FA75D" w14:textId="3B9DF354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FFD966" w:themeFill="accent4" w:themeFillTint="99"/>
            <w:vAlign w:val="bottom"/>
          </w:tcPr>
          <w:p w14:paraId="330497B1" w14:textId="77777777" w:rsidR="002A1266" w:rsidRPr="00CB7031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5323820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23C3346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c.3218C&gt;T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A87D354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p.Thr1073Ile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7C3219E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3ED9E04" w14:textId="77777777" w:rsidR="002A1266" w:rsidRPr="00CB7031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1.1908E-0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DD3BD6C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FFE6FC"/>
            <w:vAlign w:val="bottom"/>
          </w:tcPr>
          <w:p w14:paraId="5F169407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0039A870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14:paraId="3EFF86A3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6BDCECA9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24.1</w:t>
            </w:r>
          </w:p>
        </w:tc>
      </w:tr>
      <w:tr w:rsidR="002A1266" w:rsidRPr="00CB7031" w14:paraId="4E2D53DE" w14:textId="77777777" w:rsidTr="000377A7">
        <w:tc>
          <w:tcPr>
            <w:tcW w:w="992" w:type="dxa"/>
            <w:vMerge/>
            <w:shd w:val="clear" w:color="auto" w:fill="auto"/>
          </w:tcPr>
          <w:p w14:paraId="0607DE6F" w14:textId="007CB15F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FFD966" w:themeFill="accent4" w:themeFillTint="99"/>
            <w:vAlign w:val="bottom"/>
          </w:tcPr>
          <w:p w14:paraId="76ED08E9" w14:textId="77777777" w:rsidR="002A1266" w:rsidRPr="00CB7031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5323819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E7BC282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c.3232G&gt;A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CE1FCC5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p.Glu1078Lys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4AB0209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F79DF79" w14:textId="77777777" w:rsidR="002A1266" w:rsidRPr="00CB7031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1.1931E-0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17EF462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FFE6FC"/>
            <w:vAlign w:val="bottom"/>
          </w:tcPr>
          <w:p w14:paraId="1E721BC3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1A9FB83F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14:paraId="7C6C0966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57B176F4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</w:tr>
      <w:tr w:rsidR="002A1266" w:rsidRPr="00CB7031" w14:paraId="1134540B" w14:textId="77777777" w:rsidTr="000377A7">
        <w:tc>
          <w:tcPr>
            <w:tcW w:w="992" w:type="dxa"/>
            <w:vMerge/>
            <w:shd w:val="clear" w:color="auto" w:fill="auto"/>
          </w:tcPr>
          <w:p w14:paraId="3BF754B3" w14:textId="6DEA2B2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FFD966" w:themeFill="accent4" w:themeFillTint="99"/>
            <w:vAlign w:val="bottom"/>
          </w:tcPr>
          <w:p w14:paraId="1A7923D5" w14:textId="77777777" w:rsidR="002A1266" w:rsidRPr="00CB7031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5323818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4605CD3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c.3241G&gt;A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FD5D833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p.Ala1081Thr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9D41CA7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95C23E2" w14:textId="77777777" w:rsidR="002A1266" w:rsidRPr="00CB7031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1.1914E-0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ED980A0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FFE6FC"/>
            <w:vAlign w:val="bottom"/>
          </w:tcPr>
          <w:p w14:paraId="392846B4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592D334B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14:paraId="36159E29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76616388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</w:tr>
      <w:tr w:rsidR="002A1266" w:rsidRPr="00CB7031" w14:paraId="33861541" w14:textId="77777777" w:rsidTr="000377A7">
        <w:tc>
          <w:tcPr>
            <w:tcW w:w="992" w:type="dxa"/>
            <w:vMerge/>
            <w:shd w:val="clear" w:color="auto" w:fill="auto"/>
          </w:tcPr>
          <w:p w14:paraId="1F88D262" w14:textId="66A917E4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FFD966" w:themeFill="accent4" w:themeFillTint="99"/>
            <w:vAlign w:val="bottom"/>
          </w:tcPr>
          <w:p w14:paraId="5EFBCFC4" w14:textId="77777777" w:rsidR="002A1266" w:rsidRPr="00CB7031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5323818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D5E8E0E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c.3242C&gt;T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F7CB8F5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p.Ala1081Val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5ED04ADF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77D52BDE" w14:textId="77777777" w:rsidR="002A1266" w:rsidRPr="00CB7031" w:rsidRDefault="002A1266" w:rsidP="002A12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7.1515E-05</w:t>
            </w:r>
          </w:p>
        </w:tc>
        <w:tc>
          <w:tcPr>
            <w:tcW w:w="709" w:type="dxa"/>
            <w:shd w:val="clear" w:color="auto" w:fill="D9E2F3" w:themeFill="accent1" w:themeFillTint="33"/>
            <w:vAlign w:val="bottom"/>
          </w:tcPr>
          <w:p w14:paraId="4800E234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64F2B6C9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bottom"/>
          </w:tcPr>
          <w:p w14:paraId="4E5B2B50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14:paraId="1A99844A" w14:textId="77777777" w:rsidR="002A1266" w:rsidRPr="00CB7031" w:rsidRDefault="002A1266" w:rsidP="002A126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0E74D7C3" w14:textId="77777777" w:rsidR="002A1266" w:rsidRPr="00CB7031" w:rsidRDefault="002A1266" w:rsidP="002A1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031">
              <w:rPr>
                <w:rFonts w:ascii="Arial" w:hAnsi="Arial" w:cs="Arial"/>
                <w:color w:val="000000"/>
                <w:sz w:val="16"/>
                <w:szCs w:val="16"/>
              </w:rPr>
              <w:t>27.1</w:t>
            </w:r>
          </w:p>
        </w:tc>
      </w:tr>
    </w:tbl>
    <w:p w14:paraId="5B26226E" w14:textId="75702F45" w:rsidR="00685F6A" w:rsidRDefault="002A1266">
      <w:r w:rsidRPr="00662FDB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835392" behindDoc="0" locked="0" layoutInCell="1" allowOverlap="1" wp14:anchorId="1EF19707" wp14:editId="5C49264E">
                <wp:simplePos x="0" y="0"/>
                <wp:positionH relativeFrom="column">
                  <wp:posOffset>-230588</wp:posOffset>
                </wp:positionH>
                <wp:positionV relativeFrom="paragraph">
                  <wp:posOffset>6861976</wp:posOffset>
                </wp:positionV>
                <wp:extent cx="548364" cy="240030"/>
                <wp:effectExtent l="0" t="0" r="0" b="1270"/>
                <wp:wrapNone/>
                <wp:docPr id="171" name="Text Box 1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364" cy="24003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60000"/>
                            <a:lumOff val="40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BB9F1A5" w14:textId="68F194E0" w:rsidR="00662FDB" w:rsidRDefault="00662FDB" w:rsidP="00662FDB"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V3.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F19707" id="_x0000_t202" coordsize="21600,21600" o:spt="202" path="m,l,21600r21600,l21600,xe">
                <v:stroke joinstyle="miter"/>
                <v:path gradientshapeok="t" o:connecttype="rect"/>
              </v:shapetype>
              <v:shape id="Text Box 171" o:spid="_x0000_s1026" type="#_x0000_t202" style="position:absolute;margin-left:-18.15pt;margin-top:540.3pt;width:43.2pt;height:18.9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" fillcolor="#ffd966 [1943]" stroked="f" strokeweight=".5pt">
                <v:textbox>
                  <w:txbxContent>
                    <w:p w14:paraId="0BB9F1A5" w14:textId="68F194E0" w:rsidR="00662FDB" w:rsidRDefault="00662FDB" w:rsidP="00662FDB"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V3.1</w:t>
                      </w:r>
                    </w:p>
                  </w:txbxContent>
                </v:textbox>
              </v:shape>
            </w:pict>
          </mc:Fallback>
        </mc:AlternateContent>
      </w:r>
      <w:r w:rsidRPr="00662FDB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29F12DEC" wp14:editId="69128834">
                <wp:simplePos x="0" y="0"/>
                <wp:positionH relativeFrom="column">
                  <wp:posOffset>314794</wp:posOffset>
                </wp:positionH>
                <wp:positionV relativeFrom="paragraph">
                  <wp:posOffset>6862390</wp:posOffset>
                </wp:positionV>
                <wp:extent cx="3852545" cy="270663"/>
                <wp:effectExtent l="0" t="0" r="0" b="0"/>
                <wp:wrapNone/>
                <wp:docPr id="169" name="Text Box 1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52545" cy="27066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EBD4FE6" w14:textId="77777777" w:rsidR="00662FDB" w:rsidRPr="009C4347" w:rsidRDefault="00662FDB" w:rsidP="00662FD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9C434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76,156 genomes =&gt;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C434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ata from non-V2 =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C434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57,344 genomes</w:t>
                            </w:r>
                          </w:p>
                          <w:p w14:paraId="6FAF2D27" w14:textId="77777777" w:rsidR="00662FDB" w:rsidRPr="009C4347" w:rsidRDefault="00662FDB" w:rsidP="00662FD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2E642216" w14:textId="77777777" w:rsidR="00662FDB" w:rsidRPr="009C4347" w:rsidRDefault="00662FDB" w:rsidP="00662FD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F12DEC" id="Text Box 169" o:spid="_x0000_s1027" type="#_x0000_t202" style="position:absolute;margin-left:24.8pt;margin-top:540.35pt;width:303.35pt;height:21.3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" fillcolor="white [3201]" stroked="f" strokeweight=".5pt">
                <v:textbox>
                  <w:txbxContent>
                    <w:p w14:paraId="6EBD4FE6" w14:textId="77777777" w:rsidR="00662FDB" w:rsidRPr="009C4347" w:rsidRDefault="00662FDB" w:rsidP="00662FDB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9C4347">
                        <w:rPr>
                          <w:rFonts w:ascii="Arial" w:hAnsi="Arial" w:cs="Arial"/>
                          <w:sz w:val="18"/>
                          <w:szCs w:val="18"/>
                        </w:rPr>
                        <w:t>76,156 genomes =&gt;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9C4347">
                        <w:rPr>
                          <w:rFonts w:ascii="Arial" w:hAnsi="Arial" w:cs="Arial"/>
                          <w:sz w:val="18"/>
                          <w:szCs w:val="18"/>
                        </w:rPr>
                        <w:t>Data from non-V2 =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9C4347">
                        <w:rPr>
                          <w:rFonts w:ascii="Arial" w:hAnsi="Arial" w:cs="Arial"/>
                          <w:sz w:val="18"/>
                          <w:szCs w:val="18"/>
                        </w:rPr>
                        <w:t>57,344 genomes</w:t>
                      </w:r>
                    </w:p>
                    <w:p w14:paraId="6FAF2D27" w14:textId="77777777" w:rsidR="00662FDB" w:rsidRPr="009C4347" w:rsidRDefault="00662FDB" w:rsidP="00662FDB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2E642216" w14:textId="77777777" w:rsidR="00662FDB" w:rsidRPr="009C4347" w:rsidRDefault="00662FDB" w:rsidP="00662FDB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662FDB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836416" behindDoc="0" locked="0" layoutInCell="1" allowOverlap="1" wp14:anchorId="4B5D98FD" wp14:editId="56F49E3A">
                <wp:simplePos x="0" y="0"/>
                <wp:positionH relativeFrom="column">
                  <wp:posOffset>318245</wp:posOffset>
                </wp:positionH>
                <wp:positionV relativeFrom="paragraph">
                  <wp:posOffset>6568992</wp:posOffset>
                </wp:positionV>
                <wp:extent cx="2099310" cy="232410"/>
                <wp:effectExtent l="0" t="0" r="0" b="0"/>
                <wp:wrapNone/>
                <wp:docPr id="172" name="Text Box 1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9310" cy="2324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777EAFB" w14:textId="77777777" w:rsidR="00662FDB" w:rsidRPr="009C4347" w:rsidRDefault="00662FDB" w:rsidP="00662FD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9C434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25,748 exomes + 15,708 genomes</w:t>
                            </w:r>
                          </w:p>
                          <w:p w14:paraId="4E7E872F" w14:textId="77777777" w:rsidR="00662FDB" w:rsidRPr="009C4347" w:rsidRDefault="00662FDB" w:rsidP="00662FD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5D98FD" id="Text Box 172" o:spid="_x0000_s1028" type="#_x0000_t202" style="position:absolute;margin-left:25.05pt;margin-top:517.25pt;width:165.3pt;height:18.3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" fillcolor="white [3201]" stroked="f" strokeweight=".5pt">
                <v:textbox>
                  <w:txbxContent>
                    <w:p w14:paraId="7777EAFB" w14:textId="77777777" w:rsidR="00662FDB" w:rsidRPr="009C4347" w:rsidRDefault="00662FDB" w:rsidP="00662FDB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9C4347">
                        <w:rPr>
                          <w:rFonts w:ascii="Arial" w:hAnsi="Arial" w:cs="Arial"/>
                          <w:sz w:val="18"/>
                          <w:szCs w:val="18"/>
                        </w:rPr>
                        <w:t>125,748 exomes + 15,708 genomes</w:t>
                      </w:r>
                    </w:p>
                    <w:p w14:paraId="4E7E872F" w14:textId="77777777" w:rsidR="00662FDB" w:rsidRPr="009C4347" w:rsidRDefault="00662FDB" w:rsidP="00662FDB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662FDB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 wp14:anchorId="30C58756" wp14:editId="52E0C991">
                <wp:simplePos x="0" y="0"/>
                <wp:positionH relativeFrom="column">
                  <wp:posOffset>-253972</wp:posOffset>
                </wp:positionH>
                <wp:positionV relativeFrom="paragraph">
                  <wp:posOffset>6567419</wp:posOffset>
                </wp:positionV>
                <wp:extent cx="572494" cy="240030"/>
                <wp:effectExtent l="0" t="0" r="0" b="1270"/>
                <wp:wrapNone/>
                <wp:docPr id="170" name="Text Box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494" cy="24003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27C75A4" w14:textId="0D206C21" w:rsidR="00662FDB" w:rsidRDefault="00662FDB" w:rsidP="00662FDB"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V2.1.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C58756" id="Text Box 170" o:spid="_x0000_s1029" type="#_x0000_t202" style="position:absolute;margin-left:-20pt;margin-top:517.1pt;width:45.1pt;height:18.9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" fillcolor="#fff2cc [663]" stroked="f" strokeweight=".5pt">
                <v:textbox>
                  <w:txbxContent>
                    <w:p w14:paraId="527C75A4" w14:textId="0D206C21" w:rsidR="00662FDB" w:rsidRDefault="00662FDB" w:rsidP="00662FDB"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V2.1.1</w:t>
                      </w:r>
                    </w:p>
                  </w:txbxContent>
                </v:textbox>
              </v:shape>
            </w:pict>
          </mc:Fallback>
        </mc:AlternateContent>
      </w:r>
      <w:r w:rsidR="00B1183F">
        <w:t>Supplementary Table 1: Pathogenic and Tolerated Variation in the PH domain of IQSEC2</w:t>
      </w:r>
    </w:p>
    <w:sectPr w:rsidR="00685F6A" w:rsidSect="00187927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031"/>
    <w:rsid w:val="00001227"/>
    <w:rsid w:val="0000153A"/>
    <w:rsid w:val="00003F8A"/>
    <w:rsid w:val="00005832"/>
    <w:rsid w:val="00005A9E"/>
    <w:rsid w:val="000078CC"/>
    <w:rsid w:val="000125A0"/>
    <w:rsid w:val="000163B6"/>
    <w:rsid w:val="00016A01"/>
    <w:rsid w:val="000245CE"/>
    <w:rsid w:val="00024BD9"/>
    <w:rsid w:val="00027C93"/>
    <w:rsid w:val="00030C72"/>
    <w:rsid w:val="00031C7E"/>
    <w:rsid w:val="00033446"/>
    <w:rsid w:val="00036922"/>
    <w:rsid w:val="000377A7"/>
    <w:rsid w:val="0004208E"/>
    <w:rsid w:val="0005215A"/>
    <w:rsid w:val="000523E3"/>
    <w:rsid w:val="000540FA"/>
    <w:rsid w:val="000605D4"/>
    <w:rsid w:val="00060977"/>
    <w:rsid w:val="000620FA"/>
    <w:rsid w:val="00067624"/>
    <w:rsid w:val="00067980"/>
    <w:rsid w:val="00070DE7"/>
    <w:rsid w:val="0007503B"/>
    <w:rsid w:val="00081974"/>
    <w:rsid w:val="00082F1A"/>
    <w:rsid w:val="000868A7"/>
    <w:rsid w:val="00087F25"/>
    <w:rsid w:val="00091BF8"/>
    <w:rsid w:val="00093730"/>
    <w:rsid w:val="00093788"/>
    <w:rsid w:val="0009416F"/>
    <w:rsid w:val="000954A4"/>
    <w:rsid w:val="000970DC"/>
    <w:rsid w:val="000A0301"/>
    <w:rsid w:val="000A182A"/>
    <w:rsid w:val="000A1AB0"/>
    <w:rsid w:val="000A3A0A"/>
    <w:rsid w:val="000A3BE2"/>
    <w:rsid w:val="000B21F1"/>
    <w:rsid w:val="000B225F"/>
    <w:rsid w:val="000B2FFF"/>
    <w:rsid w:val="000B3380"/>
    <w:rsid w:val="000B381B"/>
    <w:rsid w:val="000B594A"/>
    <w:rsid w:val="000B6154"/>
    <w:rsid w:val="000B7286"/>
    <w:rsid w:val="000C20A4"/>
    <w:rsid w:val="000C3683"/>
    <w:rsid w:val="000D4348"/>
    <w:rsid w:val="000F4A54"/>
    <w:rsid w:val="001004F2"/>
    <w:rsid w:val="001006E5"/>
    <w:rsid w:val="00106DEA"/>
    <w:rsid w:val="00111238"/>
    <w:rsid w:val="001122E6"/>
    <w:rsid w:val="0011503D"/>
    <w:rsid w:val="001161B5"/>
    <w:rsid w:val="0012026C"/>
    <w:rsid w:val="00121E87"/>
    <w:rsid w:val="00122622"/>
    <w:rsid w:val="00125302"/>
    <w:rsid w:val="001344B2"/>
    <w:rsid w:val="00134D49"/>
    <w:rsid w:val="00135469"/>
    <w:rsid w:val="00137540"/>
    <w:rsid w:val="00141C86"/>
    <w:rsid w:val="0015025D"/>
    <w:rsid w:val="00153629"/>
    <w:rsid w:val="001544D3"/>
    <w:rsid w:val="00173222"/>
    <w:rsid w:val="001763FD"/>
    <w:rsid w:val="00181505"/>
    <w:rsid w:val="00183438"/>
    <w:rsid w:val="00183D47"/>
    <w:rsid w:val="00187927"/>
    <w:rsid w:val="00187A21"/>
    <w:rsid w:val="00190EE6"/>
    <w:rsid w:val="001934D6"/>
    <w:rsid w:val="00197808"/>
    <w:rsid w:val="001A01C5"/>
    <w:rsid w:val="001A067C"/>
    <w:rsid w:val="001A1155"/>
    <w:rsid w:val="001A12A2"/>
    <w:rsid w:val="001B1111"/>
    <w:rsid w:val="001B1A2C"/>
    <w:rsid w:val="001B1E88"/>
    <w:rsid w:val="001B3AA7"/>
    <w:rsid w:val="001B6867"/>
    <w:rsid w:val="001C28D2"/>
    <w:rsid w:val="001D4149"/>
    <w:rsid w:val="001D438E"/>
    <w:rsid w:val="001E059C"/>
    <w:rsid w:val="001E529B"/>
    <w:rsid w:val="002008BD"/>
    <w:rsid w:val="00202FAA"/>
    <w:rsid w:val="00206CD2"/>
    <w:rsid w:val="00212370"/>
    <w:rsid w:val="0021577E"/>
    <w:rsid w:val="002220E1"/>
    <w:rsid w:val="0022502E"/>
    <w:rsid w:val="002255F0"/>
    <w:rsid w:val="002276F0"/>
    <w:rsid w:val="00230DC2"/>
    <w:rsid w:val="00234DBA"/>
    <w:rsid w:val="00236AF3"/>
    <w:rsid w:val="00240CBB"/>
    <w:rsid w:val="0024372E"/>
    <w:rsid w:val="002458B7"/>
    <w:rsid w:val="002464B9"/>
    <w:rsid w:val="00247F70"/>
    <w:rsid w:val="00251E5C"/>
    <w:rsid w:val="002535E1"/>
    <w:rsid w:val="00254EAD"/>
    <w:rsid w:val="00256823"/>
    <w:rsid w:val="002617EF"/>
    <w:rsid w:val="0026275A"/>
    <w:rsid w:val="00263B86"/>
    <w:rsid w:val="002657E2"/>
    <w:rsid w:val="00272385"/>
    <w:rsid w:val="00275AF9"/>
    <w:rsid w:val="00276D95"/>
    <w:rsid w:val="002836C1"/>
    <w:rsid w:val="00283FDE"/>
    <w:rsid w:val="00285F51"/>
    <w:rsid w:val="00292884"/>
    <w:rsid w:val="00293120"/>
    <w:rsid w:val="00294F87"/>
    <w:rsid w:val="002A1266"/>
    <w:rsid w:val="002A35CA"/>
    <w:rsid w:val="002A3B5F"/>
    <w:rsid w:val="002A707C"/>
    <w:rsid w:val="002A7984"/>
    <w:rsid w:val="002C1229"/>
    <w:rsid w:val="002C50FB"/>
    <w:rsid w:val="002E0808"/>
    <w:rsid w:val="002E1432"/>
    <w:rsid w:val="002E3DDA"/>
    <w:rsid w:val="002F33E1"/>
    <w:rsid w:val="002F457A"/>
    <w:rsid w:val="00302A3B"/>
    <w:rsid w:val="00304F2C"/>
    <w:rsid w:val="00310FBD"/>
    <w:rsid w:val="00316651"/>
    <w:rsid w:val="003204DA"/>
    <w:rsid w:val="00320836"/>
    <w:rsid w:val="00321E9B"/>
    <w:rsid w:val="003241F6"/>
    <w:rsid w:val="0032507C"/>
    <w:rsid w:val="0033212F"/>
    <w:rsid w:val="00343C62"/>
    <w:rsid w:val="00344094"/>
    <w:rsid w:val="00352D38"/>
    <w:rsid w:val="00352F5F"/>
    <w:rsid w:val="00352FAA"/>
    <w:rsid w:val="003531A7"/>
    <w:rsid w:val="00360A7F"/>
    <w:rsid w:val="00364080"/>
    <w:rsid w:val="00366A54"/>
    <w:rsid w:val="00366CC0"/>
    <w:rsid w:val="00373614"/>
    <w:rsid w:val="00377F25"/>
    <w:rsid w:val="00381E21"/>
    <w:rsid w:val="00385AFB"/>
    <w:rsid w:val="003861A2"/>
    <w:rsid w:val="00387554"/>
    <w:rsid w:val="0038769A"/>
    <w:rsid w:val="00391819"/>
    <w:rsid w:val="00394052"/>
    <w:rsid w:val="0039489E"/>
    <w:rsid w:val="0039507F"/>
    <w:rsid w:val="00397CA4"/>
    <w:rsid w:val="003A01B5"/>
    <w:rsid w:val="003A0ACD"/>
    <w:rsid w:val="003A0FDA"/>
    <w:rsid w:val="003A117D"/>
    <w:rsid w:val="003A2700"/>
    <w:rsid w:val="003A2BA7"/>
    <w:rsid w:val="003A4CFF"/>
    <w:rsid w:val="003A4F4B"/>
    <w:rsid w:val="003A668F"/>
    <w:rsid w:val="003B3037"/>
    <w:rsid w:val="003B3086"/>
    <w:rsid w:val="003C3755"/>
    <w:rsid w:val="003C6EC8"/>
    <w:rsid w:val="003D0EFA"/>
    <w:rsid w:val="003D176F"/>
    <w:rsid w:val="003D219F"/>
    <w:rsid w:val="003D397E"/>
    <w:rsid w:val="003D4414"/>
    <w:rsid w:val="003D5D8D"/>
    <w:rsid w:val="003E47FD"/>
    <w:rsid w:val="003E68F2"/>
    <w:rsid w:val="003F0D05"/>
    <w:rsid w:val="003F1304"/>
    <w:rsid w:val="003F3255"/>
    <w:rsid w:val="003F32D7"/>
    <w:rsid w:val="003F7EE0"/>
    <w:rsid w:val="0040053B"/>
    <w:rsid w:val="00400979"/>
    <w:rsid w:val="00403BB7"/>
    <w:rsid w:val="00411B30"/>
    <w:rsid w:val="004143C5"/>
    <w:rsid w:val="00414FF0"/>
    <w:rsid w:val="00415D24"/>
    <w:rsid w:val="00417E38"/>
    <w:rsid w:val="00420680"/>
    <w:rsid w:val="00421827"/>
    <w:rsid w:val="00424E2D"/>
    <w:rsid w:val="00426159"/>
    <w:rsid w:val="004306A3"/>
    <w:rsid w:val="00434A95"/>
    <w:rsid w:val="00436A59"/>
    <w:rsid w:val="00442105"/>
    <w:rsid w:val="004423D9"/>
    <w:rsid w:val="00443499"/>
    <w:rsid w:val="004521B3"/>
    <w:rsid w:val="0045474C"/>
    <w:rsid w:val="00454B0F"/>
    <w:rsid w:val="00457DD5"/>
    <w:rsid w:val="00462AC6"/>
    <w:rsid w:val="004661F5"/>
    <w:rsid w:val="0046643B"/>
    <w:rsid w:val="0047227C"/>
    <w:rsid w:val="0047379A"/>
    <w:rsid w:val="00480891"/>
    <w:rsid w:val="00483E70"/>
    <w:rsid w:val="0048523A"/>
    <w:rsid w:val="00486B6B"/>
    <w:rsid w:val="0048788E"/>
    <w:rsid w:val="004933F0"/>
    <w:rsid w:val="004A17CA"/>
    <w:rsid w:val="004A3237"/>
    <w:rsid w:val="004A52A1"/>
    <w:rsid w:val="004B064E"/>
    <w:rsid w:val="004B5BE4"/>
    <w:rsid w:val="004B7D7B"/>
    <w:rsid w:val="004C2972"/>
    <w:rsid w:val="004C50B0"/>
    <w:rsid w:val="004D34C1"/>
    <w:rsid w:val="004E1287"/>
    <w:rsid w:val="004E13F5"/>
    <w:rsid w:val="00502A9C"/>
    <w:rsid w:val="00503158"/>
    <w:rsid w:val="00504AF9"/>
    <w:rsid w:val="0050741F"/>
    <w:rsid w:val="00510D84"/>
    <w:rsid w:val="00512FAB"/>
    <w:rsid w:val="00514E00"/>
    <w:rsid w:val="00514FBB"/>
    <w:rsid w:val="005201E6"/>
    <w:rsid w:val="005233B4"/>
    <w:rsid w:val="00530B67"/>
    <w:rsid w:val="00533028"/>
    <w:rsid w:val="00537BA7"/>
    <w:rsid w:val="00541DD4"/>
    <w:rsid w:val="00542A77"/>
    <w:rsid w:val="00544C32"/>
    <w:rsid w:val="005479D9"/>
    <w:rsid w:val="00554571"/>
    <w:rsid w:val="00555C5A"/>
    <w:rsid w:val="00555FBF"/>
    <w:rsid w:val="00557D1F"/>
    <w:rsid w:val="00557D2B"/>
    <w:rsid w:val="00561615"/>
    <w:rsid w:val="00561C39"/>
    <w:rsid w:val="005642C2"/>
    <w:rsid w:val="00564441"/>
    <w:rsid w:val="005656AA"/>
    <w:rsid w:val="00573797"/>
    <w:rsid w:val="005742D4"/>
    <w:rsid w:val="00585CDE"/>
    <w:rsid w:val="0059205F"/>
    <w:rsid w:val="005A293C"/>
    <w:rsid w:val="005A6950"/>
    <w:rsid w:val="005A79EE"/>
    <w:rsid w:val="005A7F04"/>
    <w:rsid w:val="005B1D1E"/>
    <w:rsid w:val="005B1F61"/>
    <w:rsid w:val="005B47A2"/>
    <w:rsid w:val="005B6604"/>
    <w:rsid w:val="005B752C"/>
    <w:rsid w:val="005C3889"/>
    <w:rsid w:val="005C3D4B"/>
    <w:rsid w:val="005C73D7"/>
    <w:rsid w:val="005D289A"/>
    <w:rsid w:val="005D7440"/>
    <w:rsid w:val="005E0B0E"/>
    <w:rsid w:val="005E2687"/>
    <w:rsid w:val="005E4624"/>
    <w:rsid w:val="005E744E"/>
    <w:rsid w:val="005F06E5"/>
    <w:rsid w:val="005F4D15"/>
    <w:rsid w:val="005F5A6C"/>
    <w:rsid w:val="005F7520"/>
    <w:rsid w:val="0060428C"/>
    <w:rsid w:val="0060587E"/>
    <w:rsid w:val="00607C64"/>
    <w:rsid w:val="00613A61"/>
    <w:rsid w:val="006205F7"/>
    <w:rsid w:val="00623C2C"/>
    <w:rsid w:val="006278B5"/>
    <w:rsid w:val="00631469"/>
    <w:rsid w:val="00636C65"/>
    <w:rsid w:val="00641ADA"/>
    <w:rsid w:val="006432FB"/>
    <w:rsid w:val="00646781"/>
    <w:rsid w:val="00647576"/>
    <w:rsid w:val="00647AD2"/>
    <w:rsid w:val="0065429F"/>
    <w:rsid w:val="006544D6"/>
    <w:rsid w:val="00654A17"/>
    <w:rsid w:val="00654F11"/>
    <w:rsid w:val="00662854"/>
    <w:rsid w:val="00662C51"/>
    <w:rsid w:val="00662FDB"/>
    <w:rsid w:val="006716CF"/>
    <w:rsid w:val="0068121E"/>
    <w:rsid w:val="00682C81"/>
    <w:rsid w:val="006837B1"/>
    <w:rsid w:val="006856E5"/>
    <w:rsid w:val="00686806"/>
    <w:rsid w:val="00690D4F"/>
    <w:rsid w:val="00691CFD"/>
    <w:rsid w:val="00692676"/>
    <w:rsid w:val="006A163B"/>
    <w:rsid w:val="006A2EE4"/>
    <w:rsid w:val="006A7478"/>
    <w:rsid w:val="006B284F"/>
    <w:rsid w:val="006C199F"/>
    <w:rsid w:val="006C20B8"/>
    <w:rsid w:val="006D3AA6"/>
    <w:rsid w:val="006D6EA7"/>
    <w:rsid w:val="006D7914"/>
    <w:rsid w:val="006E299D"/>
    <w:rsid w:val="006E4910"/>
    <w:rsid w:val="006E6F15"/>
    <w:rsid w:val="006E7C3F"/>
    <w:rsid w:val="006F2501"/>
    <w:rsid w:val="006F296D"/>
    <w:rsid w:val="006F649A"/>
    <w:rsid w:val="006F7AA4"/>
    <w:rsid w:val="00700C3A"/>
    <w:rsid w:val="00702816"/>
    <w:rsid w:val="007036EB"/>
    <w:rsid w:val="00703BFC"/>
    <w:rsid w:val="00703F3C"/>
    <w:rsid w:val="0070719F"/>
    <w:rsid w:val="007100DA"/>
    <w:rsid w:val="00711350"/>
    <w:rsid w:val="0071159E"/>
    <w:rsid w:val="00715C17"/>
    <w:rsid w:val="00717DC0"/>
    <w:rsid w:val="00723258"/>
    <w:rsid w:val="00723DAE"/>
    <w:rsid w:val="00725338"/>
    <w:rsid w:val="007458CF"/>
    <w:rsid w:val="00747EB1"/>
    <w:rsid w:val="00750FCB"/>
    <w:rsid w:val="0075480A"/>
    <w:rsid w:val="00754857"/>
    <w:rsid w:val="00757911"/>
    <w:rsid w:val="00762B2D"/>
    <w:rsid w:val="00763DFF"/>
    <w:rsid w:val="00765870"/>
    <w:rsid w:val="00774B62"/>
    <w:rsid w:val="00782D9D"/>
    <w:rsid w:val="007846C2"/>
    <w:rsid w:val="00787E96"/>
    <w:rsid w:val="00794C46"/>
    <w:rsid w:val="00794CC7"/>
    <w:rsid w:val="00794E89"/>
    <w:rsid w:val="007954F8"/>
    <w:rsid w:val="007958D2"/>
    <w:rsid w:val="00795940"/>
    <w:rsid w:val="007A05CD"/>
    <w:rsid w:val="007A24C9"/>
    <w:rsid w:val="007A5BF4"/>
    <w:rsid w:val="007B0984"/>
    <w:rsid w:val="007B0DB9"/>
    <w:rsid w:val="007B3C77"/>
    <w:rsid w:val="007B70F4"/>
    <w:rsid w:val="007B73FD"/>
    <w:rsid w:val="007C022A"/>
    <w:rsid w:val="007C0550"/>
    <w:rsid w:val="007C3919"/>
    <w:rsid w:val="007C7E0D"/>
    <w:rsid w:val="007D0868"/>
    <w:rsid w:val="007D383E"/>
    <w:rsid w:val="007D3A46"/>
    <w:rsid w:val="007D3A9F"/>
    <w:rsid w:val="007E0C7B"/>
    <w:rsid w:val="007E4593"/>
    <w:rsid w:val="007E57C3"/>
    <w:rsid w:val="007E5D97"/>
    <w:rsid w:val="007F09BB"/>
    <w:rsid w:val="008021F4"/>
    <w:rsid w:val="00802D7B"/>
    <w:rsid w:val="00807C00"/>
    <w:rsid w:val="00810B22"/>
    <w:rsid w:val="0081273D"/>
    <w:rsid w:val="00815C1B"/>
    <w:rsid w:val="00822352"/>
    <w:rsid w:val="00831E73"/>
    <w:rsid w:val="008337B6"/>
    <w:rsid w:val="0083771E"/>
    <w:rsid w:val="00841982"/>
    <w:rsid w:val="00851531"/>
    <w:rsid w:val="00852CC8"/>
    <w:rsid w:val="00852EB7"/>
    <w:rsid w:val="008535ED"/>
    <w:rsid w:val="008575EB"/>
    <w:rsid w:val="008577D5"/>
    <w:rsid w:val="00860A11"/>
    <w:rsid w:val="00862413"/>
    <w:rsid w:val="00870584"/>
    <w:rsid w:val="00875373"/>
    <w:rsid w:val="00885040"/>
    <w:rsid w:val="00897B1F"/>
    <w:rsid w:val="008A0C12"/>
    <w:rsid w:val="008B0A5C"/>
    <w:rsid w:val="008B62A1"/>
    <w:rsid w:val="008B6A2A"/>
    <w:rsid w:val="008B6C1A"/>
    <w:rsid w:val="008B7C92"/>
    <w:rsid w:val="008C1D9A"/>
    <w:rsid w:val="008C3A17"/>
    <w:rsid w:val="008C4C54"/>
    <w:rsid w:val="008C5FAD"/>
    <w:rsid w:val="008D302A"/>
    <w:rsid w:val="008D4C28"/>
    <w:rsid w:val="008D79FF"/>
    <w:rsid w:val="008E02D0"/>
    <w:rsid w:val="008E34E1"/>
    <w:rsid w:val="008E5BA6"/>
    <w:rsid w:val="008F07B3"/>
    <w:rsid w:val="008F41CC"/>
    <w:rsid w:val="008F48C8"/>
    <w:rsid w:val="008F5BE4"/>
    <w:rsid w:val="008F6E5D"/>
    <w:rsid w:val="009022FE"/>
    <w:rsid w:val="009050E5"/>
    <w:rsid w:val="00905591"/>
    <w:rsid w:val="00906D42"/>
    <w:rsid w:val="00910132"/>
    <w:rsid w:val="00910368"/>
    <w:rsid w:val="00912B39"/>
    <w:rsid w:val="00913EDC"/>
    <w:rsid w:val="00915202"/>
    <w:rsid w:val="00915ABD"/>
    <w:rsid w:val="00917C30"/>
    <w:rsid w:val="00927B79"/>
    <w:rsid w:val="00932D0E"/>
    <w:rsid w:val="00933DF6"/>
    <w:rsid w:val="00947DEF"/>
    <w:rsid w:val="009577F4"/>
    <w:rsid w:val="00962B95"/>
    <w:rsid w:val="00964683"/>
    <w:rsid w:val="00965177"/>
    <w:rsid w:val="00967857"/>
    <w:rsid w:val="00967C5B"/>
    <w:rsid w:val="00971846"/>
    <w:rsid w:val="00972BF4"/>
    <w:rsid w:val="00980495"/>
    <w:rsid w:val="00982D7B"/>
    <w:rsid w:val="00984262"/>
    <w:rsid w:val="009872D7"/>
    <w:rsid w:val="0098754E"/>
    <w:rsid w:val="00991EC1"/>
    <w:rsid w:val="00993F1C"/>
    <w:rsid w:val="00996172"/>
    <w:rsid w:val="009A043C"/>
    <w:rsid w:val="009A08A1"/>
    <w:rsid w:val="009A0FC1"/>
    <w:rsid w:val="009B2960"/>
    <w:rsid w:val="009B50BE"/>
    <w:rsid w:val="009B7443"/>
    <w:rsid w:val="009C3107"/>
    <w:rsid w:val="009C3BD7"/>
    <w:rsid w:val="009C5360"/>
    <w:rsid w:val="009C79B9"/>
    <w:rsid w:val="009D0414"/>
    <w:rsid w:val="009D6702"/>
    <w:rsid w:val="009D6AA0"/>
    <w:rsid w:val="009F250E"/>
    <w:rsid w:val="009F25A1"/>
    <w:rsid w:val="009F7504"/>
    <w:rsid w:val="00A003EC"/>
    <w:rsid w:val="00A00C75"/>
    <w:rsid w:val="00A03219"/>
    <w:rsid w:val="00A04452"/>
    <w:rsid w:val="00A06B41"/>
    <w:rsid w:val="00A0726E"/>
    <w:rsid w:val="00A077B8"/>
    <w:rsid w:val="00A103FB"/>
    <w:rsid w:val="00A1198B"/>
    <w:rsid w:val="00A14CD8"/>
    <w:rsid w:val="00A17C4A"/>
    <w:rsid w:val="00A21851"/>
    <w:rsid w:val="00A22DC7"/>
    <w:rsid w:val="00A25040"/>
    <w:rsid w:val="00A270AE"/>
    <w:rsid w:val="00A36065"/>
    <w:rsid w:val="00A4054B"/>
    <w:rsid w:val="00A41BFE"/>
    <w:rsid w:val="00A4590E"/>
    <w:rsid w:val="00A51761"/>
    <w:rsid w:val="00A54285"/>
    <w:rsid w:val="00A666C5"/>
    <w:rsid w:val="00A81B41"/>
    <w:rsid w:val="00A82D3C"/>
    <w:rsid w:val="00A83D24"/>
    <w:rsid w:val="00A858B8"/>
    <w:rsid w:val="00A94465"/>
    <w:rsid w:val="00A94E35"/>
    <w:rsid w:val="00A951CF"/>
    <w:rsid w:val="00A97FBC"/>
    <w:rsid w:val="00AA169C"/>
    <w:rsid w:val="00AA176F"/>
    <w:rsid w:val="00AA2323"/>
    <w:rsid w:val="00AA34E3"/>
    <w:rsid w:val="00AA6103"/>
    <w:rsid w:val="00AA667C"/>
    <w:rsid w:val="00AB1CE0"/>
    <w:rsid w:val="00AB6646"/>
    <w:rsid w:val="00AB6DA7"/>
    <w:rsid w:val="00AC3F4A"/>
    <w:rsid w:val="00AC41F0"/>
    <w:rsid w:val="00AC4E9D"/>
    <w:rsid w:val="00AC5D00"/>
    <w:rsid w:val="00AC7890"/>
    <w:rsid w:val="00AD0DD1"/>
    <w:rsid w:val="00AD1739"/>
    <w:rsid w:val="00AD2C15"/>
    <w:rsid w:val="00AE5557"/>
    <w:rsid w:val="00AF239D"/>
    <w:rsid w:val="00AF2BFD"/>
    <w:rsid w:val="00AF3E56"/>
    <w:rsid w:val="00AF6363"/>
    <w:rsid w:val="00B01808"/>
    <w:rsid w:val="00B03DB8"/>
    <w:rsid w:val="00B06723"/>
    <w:rsid w:val="00B06F94"/>
    <w:rsid w:val="00B1183F"/>
    <w:rsid w:val="00B13FAD"/>
    <w:rsid w:val="00B1540C"/>
    <w:rsid w:val="00B1601E"/>
    <w:rsid w:val="00B20BB9"/>
    <w:rsid w:val="00B20F8C"/>
    <w:rsid w:val="00B22FFD"/>
    <w:rsid w:val="00B3196C"/>
    <w:rsid w:val="00B406C9"/>
    <w:rsid w:val="00B414A4"/>
    <w:rsid w:val="00B4439F"/>
    <w:rsid w:val="00B45821"/>
    <w:rsid w:val="00B53A27"/>
    <w:rsid w:val="00B55BE5"/>
    <w:rsid w:val="00B5690E"/>
    <w:rsid w:val="00B71D56"/>
    <w:rsid w:val="00B72C03"/>
    <w:rsid w:val="00B730EF"/>
    <w:rsid w:val="00B75549"/>
    <w:rsid w:val="00B77894"/>
    <w:rsid w:val="00B77F68"/>
    <w:rsid w:val="00B8306B"/>
    <w:rsid w:val="00B8647B"/>
    <w:rsid w:val="00B87524"/>
    <w:rsid w:val="00B876F9"/>
    <w:rsid w:val="00B87FF2"/>
    <w:rsid w:val="00B904E1"/>
    <w:rsid w:val="00B948E9"/>
    <w:rsid w:val="00B94AED"/>
    <w:rsid w:val="00BA74FE"/>
    <w:rsid w:val="00BC1C3F"/>
    <w:rsid w:val="00BD04CF"/>
    <w:rsid w:val="00BD3023"/>
    <w:rsid w:val="00BD399F"/>
    <w:rsid w:val="00BD7057"/>
    <w:rsid w:val="00BE15F3"/>
    <w:rsid w:val="00BE6583"/>
    <w:rsid w:val="00BE6DA8"/>
    <w:rsid w:val="00BF00D2"/>
    <w:rsid w:val="00BF4325"/>
    <w:rsid w:val="00BF5049"/>
    <w:rsid w:val="00C003C5"/>
    <w:rsid w:val="00C004B9"/>
    <w:rsid w:val="00C011F4"/>
    <w:rsid w:val="00C06679"/>
    <w:rsid w:val="00C068CF"/>
    <w:rsid w:val="00C1249D"/>
    <w:rsid w:val="00C1416B"/>
    <w:rsid w:val="00C14633"/>
    <w:rsid w:val="00C20A34"/>
    <w:rsid w:val="00C22319"/>
    <w:rsid w:val="00C22A01"/>
    <w:rsid w:val="00C23AD6"/>
    <w:rsid w:val="00C248B5"/>
    <w:rsid w:val="00C271F5"/>
    <w:rsid w:val="00C30C23"/>
    <w:rsid w:val="00C30F2E"/>
    <w:rsid w:val="00C333CD"/>
    <w:rsid w:val="00C36149"/>
    <w:rsid w:val="00C456A7"/>
    <w:rsid w:val="00C46FB8"/>
    <w:rsid w:val="00C57120"/>
    <w:rsid w:val="00C6244A"/>
    <w:rsid w:val="00C6392C"/>
    <w:rsid w:val="00C65001"/>
    <w:rsid w:val="00C751E3"/>
    <w:rsid w:val="00C7764C"/>
    <w:rsid w:val="00C820F9"/>
    <w:rsid w:val="00C83F7C"/>
    <w:rsid w:val="00C86069"/>
    <w:rsid w:val="00C87F77"/>
    <w:rsid w:val="00C93901"/>
    <w:rsid w:val="00C94216"/>
    <w:rsid w:val="00C95E46"/>
    <w:rsid w:val="00CA271A"/>
    <w:rsid w:val="00CA2DCC"/>
    <w:rsid w:val="00CA404D"/>
    <w:rsid w:val="00CA6188"/>
    <w:rsid w:val="00CB4D5D"/>
    <w:rsid w:val="00CB587C"/>
    <w:rsid w:val="00CB5C59"/>
    <w:rsid w:val="00CB7031"/>
    <w:rsid w:val="00CB7C5E"/>
    <w:rsid w:val="00CC14F4"/>
    <w:rsid w:val="00CC3478"/>
    <w:rsid w:val="00CC3E77"/>
    <w:rsid w:val="00CC7AB7"/>
    <w:rsid w:val="00CC7C2D"/>
    <w:rsid w:val="00CD2B31"/>
    <w:rsid w:val="00CD3FFC"/>
    <w:rsid w:val="00CD5C6A"/>
    <w:rsid w:val="00CE369F"/>
    <w:rsid w:val="00D00559"/>
    <w:rsid w:val="00D01704"/>
    <w:rsid w:val="00D03D1E"/>
    <w:rsid w:val="00D07B72"/>
    <w:rsid w:val="00D13662"/>
    <w:rsid w:val="00D2004D"/>
    <w:rsid w:val="00D2557B"/>
    <w:rsid w:val="00D25E61"/>
    <w:rsid w:val="00D27A8E"/>
    <w:rsid w:val="00D31044"/>
    <w:rsid w:val="00D3147A"/>
    <w:rsid w:val="00D31F64"/>
    <w:rsid w:val="00D33DE6"/>
    <w:rsid w:val="00D34EFE"/>
    <w:rsid w:val="00D361AE"/>
    <w:rsid w:val="00D406F5"/>
    <w:rsid w:val="00D460E0"/>
    <w:rsid w:val="00D461EA"/>
    <w:rsid w:val="00D640FB"/>
    <w:rsid w:val="00D84255"/>
    <w:rsid w:val="00D87022"/>
    <w:rsid w:val="00D90E8E"/>
    <w:rsid w:val="00D914D8"/>
    <w:rsid w:val="00D91B90"/>
    <w:rsid w:val="00D92491"/>
    <w:rsid w:val="00D968CB"/>
    <w:rsid w:val="00D973E2"/>
    <w:rsid w:val="00D9757F"/>
    <w:rsid w:val="00DA055D"/>
    <w:rsid w:val="00DA2BFD"/>
    <w:rsid w:val="00DB76EF"/>
    <w:rsid w:val="00DC1F40"/>
    <w:rsid w:val="00DC35CE"/>
    <w:rsid w:val="00DC5546"/>
    <w:rsid w:val="00DC63D7"/>
    <w:rsid w:val="00DC6595"/>
    <w:rsid w:val="00DC75F7"/>
    <w:rsid w:val="00DD66B9"/>
    <w:rsid w:val="00DE6BFE"/>
    <w:rsid w:val="00DF115A"/>
    <w:rsid w:val="00DF2E68"/>
    <w:rsid w:val="00DF41EF"/>
    <w:rsid w:val="00DF78AD"/>
    <w:rsid w:val="00E027BB"/>
    <w:rsid w:val="00E04AAE"/>
    <w:rsid w:val="00E06D9D"/>
    <w:rsid w:val="00E13879"/>
    <w:rsid w:val="00E139C9"/>
    <w:rsid w:val="00E2129D"/>
    <w:rsid w:val="00E21D46"/>
    <w:rsid w:val="00E23151"/>
    <w:rsid w:val="00E2655C"/>
    <w:rsid w:val="00E27D4B"/>
    <w:rsid w:val="00E3141C"/>
    <w:rsid w:val="00E32D08"/>
    <w:rsid w:val="00E33072"/>
    <w:rsid w:val="00E4294E"/>
    <w:rsid w:val="00E46817"/>
    <w:rsid w:val="00E475B0"/>
    <w:rsid w:val="00E51DF5"/>
    <w:rsid w:val="00E52BC7"/>
    <w:rsid w:val="00E562B1"/>
    <w:rsid w:val="00E61A35"/>
    <w:rsid w:val="00E62DFF"/>
    <w:rsid w:val="00E7144C"/>
    <w:rsid w:val="00E73985"/>
    <w:rsid w:val="00E74526"/>
    <w:rsid w:val="00E90A37"/>
    <w:rsid w:val="00E90D3E"/>
    <w:rsid w:val="00E911F6"/>
    <w:rsid w:val="00E91E12"/>
    <w:rsid w:val="00EB0DDB"/>
    <w:rsid w:val="00EB3098"/>
    <w:rsid w:val="00EB398B"/>
    <w:rsid w:val="00EB4509"/>
    <w:rsid w:val="00EB45DF"/>
    <w:rsid w:val="00EC38D5"/>
    <w:rsid w:val="00ED179B"/>
    <w:rsid w:val="00ED6147"/>
    <w:rsid w:val="00ED75BD"/>
    <w:rsid w:val="00EE0625"/>
    <w:rsid w:val="00EE47AC"/>
    <w:rsid w:val="00EE5BCE"/>
    <w:rsid w:val="00EE6633"/>
    <w:rsid w:val="00EE7F52"/>
    <w:rsid w:val="00EF3787"/>
    <w:rsid w:val="00EF39D8"/>
    <w:rsid w:val="00EF409E"/>
    <w:rsid w:val="00EF5736"/>
    <w:rsid w:val="00F041BB"/>
    <w:rsid w:val="00F06874"/>
    <w:rsid w:val="00F0773B"/>
    <w:rsid w:val="00F10296"/>
    <w:rsid w:val="00F1346E"/>
    <w:rsid w:val="00F13809"/>
    <w:rsid w:val="00F21099"/>
    <w:rsid w:val="00F22ED6"/>
    <w:rsid w:val="00F23474"/>
    <w:rsid w:val="00F251E9"/>
    <w:rsid w:val="00F41A51"/>
    <w:rsid w:val="00F45BAA"/>
    <w:rsid w:val="00F47BE6"/>
    <w:rsid w:val="00F50CF9"/>
    <w:rsid w:val="00F548C2"/>
    <w:rsid w:val="00F5519B"/>
    <w:rsid w:val="00F5521B"/>
    <w:rsid w:val="00F560BD"/>
    <w:rsid w:val="00F712BB"/>
    <w:rsid w:val="00F72DF2"/>
    <w:rsid w:val="00F73881"/>
    <w:rsid w:val="00F74243"/>
    <w:rsid w:val="00F75975"/>
    <w:rsid w:val="00F80EED"/>
    <w:rsid w:val="00F8136F"/>
    <w:rsid w:val="00F81F65"/>
    <w:rsid w:val="00F82401"/>
    <w:rsid w:val="00F82E4B"/>
    <w:rsid w:val="00F862CD"/>
    <w:rsid w:val="00F863E0"/>
    <w:rsid w:val="00F90D6E"/>
    <w:rsid w:val="00F92EA3"/>
    <w:rsid w:val="00F9382D"/>
    <w:rsid w:val="00F93E7A"/>
    <w:rsid w:val="00FA0B56"/>
    <w:rsid w:val="00FA15DD"/>
    <w:rsid w:val="00FA78BF"/>
    <w:rsid w:val="00FB3F9B"/>
    <w:rsid w:val="00FC26BE"/>
    <w:rsid w:val="00FC36AB"/>
    <w:rsid w:val="00FC39ED"/>
    <w:rsid w:val="00FC42AB"/>
    <w:rsid w:val="00FC6C8A"/>
    <w:rsid w:val="00FC6D03"/>
    <w:rsid w:val="00FD1EAE"/>
    <w:rsid w:val="00FD2547"/>
    <w:rsid w:val="00FD2A5A"/>
    <w:rsid w:val="00FD5717"/>
    <w:rsid w:val="00FE1AD1"/>
    <w:rsid w:val="00FE566D"/>
    <w:rsid w:val="00FE6622"/>
    <w:rsid w:val="00FF342F"/>
    <w:rsid w:val="00FF3E7B"/>
    <w:rsid w:val="00FF42BE"/>
    <w:rsid w:val="00FF5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D9247"/>
  <w15:chartTrackingRefBased/>
  <w15:docId w15:val="{119C07FB-4BCC-9847-99CA-684663518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03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70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79</Words>
  <Characters>21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 Shoubridge</dc:creator>
  <cp:keywords/>
  <dc:description/>
  <cp:lastModifiedBy>Cheryl Shoubridge</cp:lastModifiedBy>
  <cp:revision>5</cp:revision>
  <dcterms:created xsi:type="dcterms:W3CDTF">2021-09-30T05:03:00Z</dcterms:created>
  <dcterms:modified xsi:type="dcterms:W3CDTF">2022-01-04T03:27:00Z</dcterms:modified>
</cp:coreProperties>
</file>